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2FF76" w14:textId="0C61C3E5" w:rsidR="006100DE" w:rsidRPr="00502AE7" w:rsidRDefault="006100DE" w:rsidP="006100DE">
      <w:pPr>
        <w:pStyle w:val="Caption"/>
        <w:rPr>
          <w:b w:val="0"/>
          <w:bCs w:val="0"/>
          <w:sz w:val="22"/>
          <w:szCs w:val="22"/>
        </w:rPr>
      </w:pPr>
      <w:bookmarkStart w:id="0" w:name="_Toc102817742"/>
      <w:r w:rsidRPr="00502AE7">
        <w:rPr>
          <w:sz w:val="22"/>
          <w:szCs w:val="22"/>
        </w:rPr>
        <w:t xml:space="preserve">Table </w:t>
      </w:r>
      <w:r w:rsidR="00095222">
        <w:rPr>
          <w:sz w:val="22"/>
          <w:szCs w:val="22"/>
        </w:rPr>
        <w:t>B</w:t>
      </w:r>
      <w:r w:rsidR="004551DD">
        <w:rPr>
          <w:sz w:val="22"/>
          <w:szCs w:val="22"/>
        </w:rPr>
        <w:t>1</w:t>
      </w:r>
      <w:r w:rsidRPr="00502AE7">
        <w:rPr>
          <w:sz w:val="22"/>
          <w:szCs w:val="22"/>
        </w:rPr>
        <w:t xml:space="preserve">. </w:t>
      </w:r>
      <w:r w:rsidRPr="00502AE7">
        <w:rPr>
          <w:b w:val="0"/>
          <w:bCs w:val="0"/>
          <w:i/>
          <w:iCs/>
          <w:sz w:val="22"/>
          <w:szCs w:val="22"/>
        </w:rPr>
        <w:t>Results from the Best Fit Model for Crus I-to-DLPFC Connectivity.</w:t>
      </w:r>
      <w:bookmarkEnd w:id="0"/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3420"/>
        <w:gridCol w:w="1260"/>
        <w:gridCol w:w="1080"/>
        <w:gridCol w:w="1170"/>
        <w:gridCol w:w="2520"/>
      </w:tblGrid>
      <w:tr w:rsidR="006100DE" w:rsidRPr="00502AE7" w14:paraId="5675F748" w14:textId="77777777" w:rsidTr="00B120ED">
        <w:trPr>
          <w:trHeight w:val="320"/>
        </w:trPr>
        <w:tc>
          <w:tcPr>
            <w:tcW w:w="94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B3F4CE6" w14:textId="77777777" w:rsidR="006100DE" w:rsidRPr="00502AE7" w:rsidRDefault="006100D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Crus I-to-DLPFC Connectivity</w:t>
            </w:r>
          </w:p>
        </w:tc>
      </w:tr>
      <w:tr w:rsidR="006100DE" w:rsidRPr="00502AE7" w14:paraId="36655BA6" w14:textId="77777777" w:rsidTr="00B120ED">
        <w:trPr>
          <w:trHeight w:val="34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C7C4C" w14:textId="77777777" w:rsidR="006100DE" w:rsidRPr="00502AE7" w:rsidRDefault="006100D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91BBE" w14:textId="77777777" w:rsidR="006100DE" w:rsidRPr="00502AE7" w:rsidRDefault="006100D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A2157" w14:textId="77777777" w:rsidR="006100DE" w:rsidRPr="00502AE7" w:rsidRDefault="006100D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DCDDC" w14:textId="77777777" w:rsidR="006100DE" w:rsidRPr="00502AE7" w:rsidRDefault="006100D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F6728" w14:textId="77777777" w:rsidR="006100DE" w:rsidRPr="00502AE7" w:rsidRDefault="006100D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6100DE" w:rsidRPr="00502AE7" w14:paraId="3D11FE91" w14:textId="77777777" w:rsidTr="00B120ED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BB48" w14:textId="77777777" w:rsidR="006100DE" w:rsidRPr="00502AE7" w:rsidRDefault="006100D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Fitted Mod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9A09" w14:textId="77777777" w:rsidR="006100DE" w:rsidRPr="00502AE7" w:rsidRDefault="006100D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4627" w14:textId="77777777" w:rsidR="006100DE" w:rsidRPr="00502AE7" w:rsidRDefault="006100DE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1BD0" w14:textId="77777777" w:rsidR="006100DE" w:rsidRPr="00502AE7" w:rsidRDefault="006100DE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C5A5" w14:textId="77777777" w:rsidR="006100DE" w:rsidRPr="00502AE7" w:rsidRDefault="006100DE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6100DE" w:rsidRPr="00502AE7" w14:paraId="2C58A135" w14:textId="77777777" w:rsidTr="00B120ED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E048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21AA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6C2B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9FA9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0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01C5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09</w:t>
            </w:r>
          </w:p>
        </w:tc>
      </w:tr>
      <w:tr w:rsidR="006100DE" w:rsidRPr="00502AE7" w14:paraId="552D7655" w14:textId="77777777" w:rsidTr="00B120ED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4266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Late Postmenopau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1C38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7008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94A9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4.6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E23F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&lt; 0.001***</w:t>
            </w:r>
          </w:p>
        </w:tc>
      </w:tr>
      <w:tr w:rsidR="006100DE" w:rsidRPr="00502AE7" w14:paraId="67C762B4" w14:textId="77777777" w:rsidTr="00B120ED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86DA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Reproduc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2938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22E2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1443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2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3837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03</w:t>
            </w:r>
          </w:p>
        </w:tc>
      </w:tr>
      <w:tr w:rsidR="006100DE" w:rsidRPr="00502AE7" w14:paraId="261238BA" w14:textId="77777777" w:rsidTr="00B120ED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9397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FFE4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A737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DD92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5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F5CB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38</w:t>
            </w:r>
          </w:p>
        </w:tc>
      </w:tr>
      <w:tr w:rsidR="006100DE" w:rsidRPr="00502AE7" w14:paraId="7EE4F064" w14:textId="77777777" w:rsidTr="00B120ED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F217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30E0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D705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A5E4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7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1C2E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92</w:t>
            </w:r>
          </w:p>
        </w:tc>
      </w:tr>
      <w:tr w:rsidR="006100DE" w:rsidRPr="00502AE7" w14:paraId="46540C10" w14:textId="77777777" w:rsidTr="00B120ED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2ACF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nt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120D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682C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2598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6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083E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552</w:t>
            </w:r>
          </w:p>
        </w:tc>
      </w:tr>
      <w:tr w:rsidR="006100DE" w:rsidRPr="00502AE7" w14:paraId="7011CCB5" w14:textId="77777777" w:rsidTr="00B120ED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9DFA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4354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E09B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7426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7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A77B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469</w:t>
            </w:r>
          </w:p>
        </w:tc>
      </w:tr>
      <w:tr w:rsidR="006100DE" w:rsidRPr="00502AE7" w14:paraId="775E3086" w14:textId="77777777" w:rsidTr="00B120ED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3057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  <w:r w:rsidRPr="00502AE7">
              <w:rPr>
                <w:color w:val="000000"/>
                <w:sz w:val="22"/>
                <w:szCs w:val="22"/>
              </w:rPr>
              <w:t>*Sleep Quant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6BB9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6442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1FD4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.6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D86A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13*</w:t>
            </w:r>
          </w:p>
        </w:tc>
      </w:tr>
      <w:tr w:rsidR="006100DE" w:rsidRPr="00502AE7" w14:paraId="6FDF9E64" w14:textId="77777777" w:rsidTr="00B120ED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7299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  <w:r w:rsidRPr="00502AE7">
              <w:rPr>
                <w:color w:val="000000"/>
                <w:sz w:val="22"/>
                <w:szCs w:val="22"/>
              </w:rPr>
              <w:t>*Sleep Qu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4367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AEF1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3C61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2.2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0D36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30*</w:t>
            </w:r>
          </w:p>
        </w:tc>
      </w:tr>
      <w:tr w:rsidR="006100DE" w:rsidRPr="00502AE7" w14:paraId="3FD30C60" w14:textId="77777777" w:rsidTr="00B120ED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50FF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*Sleep Quant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2B6A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6730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6292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2.3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557B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22*</w:t>
            </w:r>
          </w:p>
        </w:tc>
      </w:tr>
      <w:tr w:rsidR="006100DE" w:rsidRPr="00502AE7" w14:paraId="4D44FA3F" w14:textId="77777777" w:rsidTr="00B120ED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9DA9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*Sleep Qu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2D9D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DC58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DC8F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.2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2374" w14:textId="77777777" w:rsidR="006100DE" w:rsidRPr="00502AE7" w:rsidRDefault="006100D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34*</w:t>
            </w:r>
          </w:p>
        </w:tc>
      </w:tr>
      <w:tr w:rsidR="006100DE" w:rsidRPr="00502AE7" w14:paraId="614DC257" w14:textId="77777777" w:rsidTr="00B120ED">
        <w:trPr>
          <w:trHeight w:val="320"/>
        </w:trPr>
        <w:tc>
          <w:tcPr>
            <w:tcW w:w="94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12C4F" w14:textId="77777777" w:rsidR="006100DE" w:rsidRPr="00502AE7" w:rsidRDefault="006100D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F</w:t>
            </w:r>
            <w:r w:rsidRPr="00502AE7">
              <w:rPr>
                <w:color w:val="000000"/>
                <w:sz w:val="22"/>
                <w:szCs w:val="22"/>
              </w:rPr>
              <w:t>(10, 37) = 5.484</w:t>
            </w:r>
            <w:r w:rsidRPr="00502AE7">
              <w:rPr>
                <w:i/>
                <w:iCs/>
                <w:color w:val="000000"/>
                <w:sz w:val="22"/>
                <w:szCs w:val="22"/>
              </w:rPr>
              <w:t>, R</w:t>
            </w:r>
            <w:r w:rsidRPr="00502AE7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502AE7">
              <w:rPr>
                <w:color w:val="000000"/>
                <w:sz w:val="22"/>
                <w:szCs w:val="22"/>
                <w:vertAlign w:val="subscript"/>
              </w:rPr>
              <w:t xml:space="preserve">adj </w:t>
            </w:r>
            <w:r w:rsidRPr="00502AE7">
              <w:rPr>
                <w:color w:val="000000"/>
                <w:sz w:val="22"/>
                <w:szCs w:val="22"/>
              </w:rPr>
              <w:t>= 0.488</w:t>
            </w:r>
            <w:r w:rsidRPr="00502AE7">
              <w:rPr>
                <w:i/>
                <w:iCs/>
                <w:color w:val="000000"/>
                <w:sz w:val="22"/>
                <w:szCs w:val="22"/>
              </w:rPr>
              <w:t xml:space="preserve">, p </w:t>
            </w:r>
            <w:r w:rsidRPr="00502AE7">
              <w:rPr>
                <w:color w:val="000000"/>
                <w:sz w:val="22"/>
                <w:szCs w:val="22"/>
              </w:rPr>
              <w:t>= 0.00006</w:t>
            </w:r>
            <w:r w:rsidRPr="00502AE7">
              <w:rPr>
                <w:color w:val="000000"/>
                <w:sz w:val="22"/>
                <w:szCs w:val="22"/>
              </w:rPr>
              <w:t xml:space="preserve">, </w:t>
            </w:r>
            <w:r w:rsidRPr="00502AE7">
              <w:rPr>
                <w:i/>
                <w:iCs/>
                <w:color w:val="000000"/>
                <w:sz w:val="22"/>
                <w:szCs w:val="22"/>
              </w:rPr>
              <w:t>1-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β</m:t>
              </m:r>
            </m:oMath>
            <w:r w:rsidRPr="00502AE7">
              <w:rPr>
                <w:color w:val="000000"/>
                <w:sz w:val="22"/>
                <w:szCs w:val="22"/>
              </w:rPr>
              <w:t xml:space="preserve"> = 0.99</w:t>
            </w:r>
          </w:p>
        </w:tc>
      </w:tr>
    </w:tbl>
    <w:p w14:paraId="1D7477A2" w14:textId="77777777" w:rsidR="00B120ED" w:rsidRPr="00502AE7" w:rsidRDefault="00B120ED" w:rsidP="00C42799">
      <w:pPr>
        <w:pStyle w:val="Caption"/>
        <w:rPr>
          <w:sz w:val="22"/>
          <w:szCs w:val="22"/>
        </w:rPr>
      </w:pPr>
      <w:bookmarkStart w:id="1" w:name="_Toc102817743"/>
    </w:p>
    <w:p w14:paraId="5A0A8806" w14:textId="77777777" w:rsidR="00B120ED" w:rsidRPr="00502AE7" w:rsidRDefault="00B120ED" w:rsidP="00C42799">
      <w:pPr>
        <w:pStyle w:val="Caption"/>
        <w:rPr>
          <w:sz w:val="22"/>
          <w:szCs w:val="22"/>
        </w:rPr>
      </w:pPr>
    </w:p>
    <w:p w14:paraId="1811E4C6" w14:textId="57472F68" w:rsidR="00C42799" w:rsidRPr="00502AE7" w:rsidRDefault="00C42799" w:rsidP="00C42799">
      <w:pPr>
        <w:pStyle w:val="Caption"/>
        <w:rPr>
          <w:b w:val="0"/>
          <w:bCs w:val="0"/>
          <w:i/>
          <w:iCs/>
          <w:sz w:val="22"/>
          <w:szCs w:val="22"/>
        </w:rPr>
      </w:pPr>
      <w:r w:rsidRPr="00502AE7">
        <w:rPr>
          <w:sz w:val="22"/>
          <w:szCs w:val="22"/>
        </w:rPr>
        <w:t xml:space="preserve">Table </w:t>
      </w:r>
      <w:r w:rsidR="00095222">
        <w:rPr>
          <w:sz w:val="22"/>
          <w:szCs w:val="22"/>
        </w:rPr>
        <w:t>B</w:t>
      </w:r>
      <w:r w:rsidR="004551DD">
        <w:rPr>
          <w:sz w:val="22"/>
          <w:szCs w:val="22"/>
        </w:rPr>
        <w:t>2</w:t>
      </w:r>
      <w:r w:rsidRPr="00502AE7">
        <w:rPr>
          <w:sz w:val="22"/>
          <w:szCs w:val="22"/>
        </w:rPr>
        <w:t xml:space="preserve">. </w:t>
      </w:r>
      <w:r w:rsidRPr="00502AE7">
        <w:rPr>
          <w:b w:val="0"/>
          <w:bCs w:val="0"/>
          <w:i/>
          <w:iCs/>
          <w:sz w:val="22"/>
          <w:szCs w:val="22"/>
        </w:rPr>
        <w:t>Results from the Original Model for Crus I-to-DLPFC Connectivity.</w:t>
      </w:r>
      <w:bookmarkEnd w:id="1"/>
      <w:r w:rsidRPr="00502AE7">
        <w:rPr>
          <w:b w:val="0"/>
          <w:bCs w:val="0"/>
          <w:i/>
          <w:iCs/>
          <w:sz w:val="22"/>
          <w:szCs w:val="22"/>
        </w:rPr>
        <w:t xml:space="preserve">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510"/>
        <w:gridCol w:w="1170"/>
        <w:gridCol w:w="1170"/>
        <w:gridCol w:w="1170"/>
        <w:gridCol w:w="2340"/>
      </w:tblGrid>
      <w:tr w:rsidR="00C42799" w:rsidRPr="00502AE7" w14:paraId="7B7F2880" w14:textId="77777777" w:rsidTr="00B120ED">
        <w:trPr>
          <w:trHeight w:val="320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018236DB" w14:textId="77777777" w:rsidR="00C42799" w:rsidRPr="00502AE7" w:rsidRDefault="00C42799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Crus I-to-DLPFC Connectivity</w:t>
            </w:r>
          </w:p>
        </w:tc>
      </w:tr>
      <w:tr w:rsidR="00C42799" w:rsidRPr="00502AE7" w14:paraId="03AEF59A" w14:textId="77777777" w:rsidTr="00B120ED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1B880" w14:textId="77777777" w:rsidR="00C42799" w:rsidRPr="00502AE7" w:rsidRDefault="00C42799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FF192" w14:textId="77777777" w:rsidR="00C42799" w:rsidRPr="00502AE7" w:rsidRDefault="00C42799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35D88" w14:textId="77777777" w:rsidR="00C42799" w:rsidRPr="00502AE7" w:rsidRDefault="00C42799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80F0A" w14:textId="77777777" w:rsidR="00C42799" w:rsidRPr="00502AE7" w:rsidRDefault="00C42799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5A3EF" w14:textId="77777777" w:rsidR="00C42799" w:rsidRPr="00502AE7" w:rsidRDefault="00C42799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C42799" w:rsidRPr="00502AE7" w14:paraId="04D508F9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B46A" w14:textId="77777777" w:rsidR="00C42799" w:rsidRPr="00502AE7" w:rsidRDefault="00C42799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Original Mod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2B70" w14:textId="77777777" w:rsidR="00C42799" w:rsidRPr="00502AE7" w:rsidRDefault="00C42799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34DE" w14:textId="77777777" w:rsidR="00C42799" w:rsidRPr="00502AE7" w:rsidRDefault="00C42799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DF92" w14:textId="77777777" w:rsidR="00C42799" w:rsidRPr="00502AE7" w:rsidRDefault="00C42799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C358" w14:textId="77777777" w:rsidR="00C42799" w:rsidRPr="00502AE7" w:rsidRDefault="00C42799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C42799" w:rsidRPr="00502AE7" w14:paraId="4B87CC74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F1A0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77AA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AE5F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3.6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1E80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B985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960</w:t>
            </w:r>
          </w:p>
        </w:tc>
      </w:tr>
      <w:tr w:rsidR="00C42799" w:rsidRPr="00502AE7" w14:paraId="63041436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4D44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Late Postmenopau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07D0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95CC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87C8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4.3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C0E0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&lt; 0.001***</w:t>
            </w:r>
          </w:p>
        </w:tc>
      </w:tr>
      <w:tr w:rsidR="00C42799" w:rsidRPr="00502AE7" w14:paraId="68088132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365B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Reproduc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19A0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DD6D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7151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1EA6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13</w:t>
            </w:r>
          </w:p>
        </w:tc>
      </w:tr>
      <w:tr w:rsidR="00C42799" w:rsidRPr="00502AE7" w14:paraId="7587BC11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5287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C615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E096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7C82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5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72E5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41</w:t>
            </w:r>
          </w:p>
        </w:tc>
      </w:tr>
      <w:tr w:rsidR="00C42799" w:rsidRPr="00502AE7" w14:paraId="11C097E9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C232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F943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7E57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CB4F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7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1B4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90</w:t>
            </w:r>
          </w:p>
        </w:tc>
      </w:tr>
      <w:tr w:rsidR="00C42799" w:rsidRPr="00502AE7" w14:paraId="6013AEF7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803E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Testoster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7FA6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D4D4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9477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5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9610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577</w:t>
            </w:r>
          </w:p>
        </w:tc>
      </w:tr>
      <w:tr w:rsidR="00C42799" w:rsidRPr="00502AE7" w14:paraId="7B046F7B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1AAF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nt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AD6D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0032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5096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5CD7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754</w:t>
            </w:r>
          </w:p>
        </w:tc>
      </w:tr>
      <w:tr w:rsidR="00C42799" w:rsidRPr="00502AE7" w14:paraId="5B9A3EA3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B78B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l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450F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2A23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6AD0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8F31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911</w:t>
            </w:r>
          </w:p>
        </w:tc>
      </w:tr>
      <w:tr w:rsidR="00C42799" w:rsidRPr="00502AE7" w14:paraId="7AC6D7AB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EC86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  <w:r w:rsidRPr="00502AE7">
              <w:rPr>
                <w:color w:val="000000"/>
                <w:sz w:val="22"/>
                <w:szCs w:val="22"/>
              </w:rPr>
              <w:t>*Sleep Quant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AD72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9CF2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C209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.5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B01C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16*</w:t>
            </w:r>
          </w:p>
        </w:tc>
      </w:tr>
      <w:tr w:rsidR="00C42799" w:rsidRPr="00502AE7" w14:paraId="7FE3E0FE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AF7C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*</w:t>
            </w:r>
            <w:r w:rsidRPr="00502AE7">
              <w:rPr>
                <w:color w:val="000000"/>
                <w:sz w:val="22"/>
                <w:szCs w:val="22"/>
              </w:rPr>
              <w:t>Sleep Qual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0555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6D30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A614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2.1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065D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35*</w:t>
            </w:r>
          </w:p>
        </w:tc>
      </w:tr>
      <w:tr w:rsidR="00C42799" w:rsidRPr="00502AE7" w14:paraId="55ED8839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6DDA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*Sleep Quant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2E84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747E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C6E3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2.3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C663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22*</w:t>
            </w:r>
          </w:p>
        </w:tc>
      </w:tr>
      <w:tr w:rsidR="00C42799" w:rsidRPr="00502AE7" w14:paraId="4CECA4E1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DEC2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*Sleep Qual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691A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063A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BB9B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.2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0FAA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33*</w:t>
            </w:r>
          </w:p>
        </w:tc>
      </w:tr>
      <w:tr w:rsidR="00C42799" w:rsidRPr="00502AE7" w14:paraId="4F51F7AF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E2774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ntity*Sleep Qua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C4D34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AA957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F6C90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35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490C1" w14:textId="77777777" w:rsidR="00C42799" w:rsidRPr="00502AE7" w:rsidRDefault="00C42799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722</w:t>
            </w:r>
          </w:p>
        </w:tc>
      </w:tr>
      <w:tr w:rsidR="00C42799" w:rsidRPr="00502AE7" w14:paraId="58DBEDE8" w14:textId="77777777" w:rsidTr="00B120ED">
        <w:trPr>
          <w:trHeight w:val="320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7CE8E" w14:textId="77777777" w:rsidR="00C42799" w:rsidRPr="00502AE7" w:rsidRDefault="00C42799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F</w:t>
            </w:r>
            <w:r w:rsidRPr="00502AE7">
              <w:rPr>
                <w:color w:val="000000"/>
                <w:sz w:val="22"/>
                <w:szCs w:val="22"/>
              </w:rPr>
              <w:t>(12, 35) = 4.398</w:t>
            </w:r>
            <w:r w:rsidRPr="00502AE7">
              <w:rPr>
                <w:i/>
                <w:iCs/>
                <w:color w:val="000000"/>
                <w:sz w:val="22"/>
                <w:szCs w:val="22"/>
              </w:rPr>
              <w:t>, R</w:t>
            </w:r>
            <w:r w:rsidRPr="00502AE7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502AE7">
              <w:rPr>
                <w:color w:val="000000"/>
                <w:sz w:val="22"/>
                <w:szCs w:val="22"/>
                <w:vertAlign w:val="subscript"/>
              </w:rPr>
              <w:t xml:space="preserve">adj </w:t>
            </w:r>
            <w:r w:rsidRPr="00502AE7">
              <w:rPr>
                <w:color w:val="000000"/>
                <w:sz w:val="22"/>
                <w:szCs w:val="22"/>
              </w:rPr>
              <w:t>= 0.465</w:t>
            </w:r>
            <w:r w:rsidRPr="00502AE7">
              <w:rPr>
                <w:i/>
                <w:iCs/>
                <w:color w:val="000000"/>
                <w:sz w:val="22"/>
                <w:szCs w:val="22"/>
              </w:rPr>
              <w:t xml:space="preserve">, p </w:t>
            </w:r>
            <w:r w:rsidRPr="00502AE7">
              <w:rPr>
                <w:color w:val="000000"/>
                <w:sz w:val="22"/>
                <w:szCs w:val="22"/>
              </w:rPr>
              <w:t>= 0.0003</w:t>
            </w:r>
          </w:p>
        </w:tc>
      </w:tr>
    </w:tbl>
    <w:p w14:paraId="3389EFA3" w14:textId="41A74E48" w:rsidR="00C475F6" w:rsidRDefault="00C475F6">
      <w:pPr>
        <w:rPr>
          <w:sz w:val="22"/>
          <w:szCs w:val="22"/>
        </w:rPr>
      </w:pPr>
    </w:p>
    <w:p w14:paraId="4A730443" w14:textId="62BF415C" w:rsidR="00FB1D56" w:rsidRDefault="00FB1D56">
      <w:pPr>
        <w:rPr>
          <w:sz w:val="22"/>
          <w:szCs w:val="22"/>
        </w:rPr>
      </w:pPr>
    </w:p>
    <w:p w14:paraId="5E3B426F" w14:textId="77777777" w:rsidR="00FB1D56" w:rsidRPr="00502AE7" w:rsidRDefault="00FB1D56">
      <w:pPr>
        <w:rPr>
          <w:sz w:val="22"/>
          <w:szCs w:val="22"/>
        </w:rPr>
      </w:pPr>
    </w:p>
    <w:p w14:paraId="098ECB03" w14:textId="59923EC3" w:rsidR="00F6510A" w:rsidRPr="00502AE7" w:rsidRDefault="00F6510A" w:rsidP="00F6510A">
      <w:pPr>
        <w:pStyle w:val="Caption"/>
        <w:rPr>
          <w:b w:val="0"/>
          <w:bCs w:val="0"/>
          <w:sz w:val="22"/>
          <w:szCs w:val="22"/>
        </w:rPr>
      </w:pPr>
      <w:bookmarkStart w:id="2" w:name="_Toc102817744"/>
      <w:r w:rsidRPr="00502AE7">
        <w:rPr>
          <w:sz w:val="22"/>
          <w:szCs w:val="22"/>
        </w:rPr>
        <w:lastRenderedPageBreak/>
        <w:t xml:space="preserve">Table </w:t>
      </w:r>
      <w:r w:rsidR="00095222">
        <w:rPr>
          <w:sz w:val="22"/>
          <w:szCs w:val="22"/>
        </w:rPr>
        <w:t>B</w:t>
      </w:r>
      <w:r w:rsidR="004551DD">
        <w:rPr>
          <w:sz w:val="22"/>
          <w:szCs w:val="22"/>
        </w:rPr>
        <w:t>3</w:t>
      </w:r>
      <w:r w:rsidRPr="00502AE7">
        <w:rPr>
          <w:sz w:val="22"/>
          <w:szCs w:val="22"/>
        </w:rPr>
        <w:t xml:space="preserve">. </w:t>
      </w:r>
      <w:r w:rsidRPr="00502AE7">
        <w:rPr>
          <w:b w:val="0"/>
          <w:bCs w:val="0"/>
          <w:i/>
          <w:iCs/>
          <w:sz w:val="22"/>
          <w:szCs w:val="22"/>
        </w:rPr>
        <w:t>Results from the Best Fit Model for Lobule V-to-M1 Connectivity.</w:t>
      </w:r>
      <w:bookmarkEnd w:id="2"/>
      <w:r w:rsidRPr="00502AE7">
        <w:rPr>
          <w:sz w:val="22"/>
          <w:szCs w:val="22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10"/>
        <w:gridCol w:w="1260"/>
        <w:gridCol w:w="1260"/>
        <w:gridCol w:w="1260"/>
        <w:gridCol w:w="2070"/>
      </w:tblGrid>
      <w:tr w:rsidR="00F6510A" w:rsidRPr="00502AE7" w14:paraId="43BAC6A9" w14:textId="77777777" w:rsidTr="00B120ED">
        <w:trPr>
          <w:trHeight w:val="320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60EE02C" w14:textId="77777777" w:rsidR="00F6510A" w:rsidRPr="00502AE7" w:rsidRDefault="00F6510A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Lobule V-to-M1 Connectivity</w:t>
            </w:r>
          </w:p>
        </w:tc>
      </w:tr>
      <w:tr w:rsidR="00F6510A" w:rsidRPr="00502AE7" w14:paraId="055E88BB" w14:textId="77777777" w:rsidTr="00B120ED">
        <w:trPr>
          <w:trHeight w:val="34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41097" w14:textId="77777777" w:rsidR="00F6510A" w:rsidRPr="00502AE7" w:rsidRDefault="00F6510A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D70D5" w14:textId="77777777" w:rsidR="00F6510A" w:rsidRPr="00502AE7" w:rsidRDefault="00F6510A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E7E83" w14:textId="77777777" w:rsidR="00F6510A" w:rsidRPr="00502AE7" w:rsidRDefault="00F6510A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8270E" w14:textId="77777777" w:rsidR="00F6510A" w:rsidRPr="00502AE7" w:rsidRDefault="00F6510A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F1828" w14:textId="77777777" w:rsidR="00F6510A" w:rsidRPr="00502AE7" w:rsidRDefault="00F6510A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F6510A" w:rsidRPr="00502AE7" w14:paraId="0F02756C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2B61" w14:textId="77777777" w:rsidR="00F6510A" w:rsidRPr="00502AE7" w:rsidRDefault="00F6510A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Fitted Mod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D99D" w14:textId="77777777" w:rsidR="00F6510A" w:rsidRPr="00502AE7" w:rsidRDefault="00F6510A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50C5" w14:textId="77777777" w:rsidR="00F6510A" w:rsidRPr="00502AE7" w:rsidRDefault="00F6510A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95C6" w14:textId="77777777" w:rsidR="00F6510A" w:rsidRPr="00502AE7" w:rsidRDefault="00F6510A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7851" w14:textId="77777777" w:rsidR="00F6510A" w:rsidRPr="00502AE7" w:rsidRDefault="00F6510A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F6510A" w:rsidRPr="00502AE7" w14:paraId="233BDA3E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7A56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27BC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4.4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1FC0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.6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FB65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7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01B9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96</w:t>
            </w:r>
          </w:p>
        </w:tc>
      </w:tr>
      <w:tr w:rsidR="00F6510A" w:rsidRPr="00502AE7" w14:paraId="2D5CCC79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53AA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Late Postmenopau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841D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20D5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4C1F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4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F256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69</w:t>
            </w:r>
          </w:p>
        </w:tc>
      </w:tr>
      <w:tr w:rsidR="00F6510A" w:rsidRPr="00502AE7" w14:paraId="54FBF65F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01C4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Reproduc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A4CD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3C31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F6F9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6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79C2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497</w:t>
            </w:r>
          </w:p>
        </w:tc>
      </w:tr>
      <w:tr w:rsidR="00F6510A" w:rsidRPr="00502AE7" w14:paraId="5459C48F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6DC1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7DC0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F328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3F85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.4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79B4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17*</w:t>
            </w:r>
          </w:p>
        </w:tc>
      </w:tr>
      <w:tr w:rsidR="00F6510A" w:rsidRPr="00502AE7" w14:paraId="56F5BE70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7772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0D8E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E2D1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4ACA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7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D936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91</w:t>
            </w:r>
          </w:p>
        </w:tc>
      </w:tr>
      <w:tr w:rsidR="00F6510A" w:rsidRPr="00502AE7" w14:paraId="402F2925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B604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nt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7D6F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6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FE31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62BC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6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A455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12</w:t>
            </w:r>
          </w:p>
        </w:tc>
      </w:tr>
      <w:tr w:rsidR="00F6510A" w:rsidRPr="00502AE7" w14:paraId="6A4E6653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493B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3FA3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3CF1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8C3E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8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042F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79</w:t>
            </w:r>
          </w:p>
        </w:tc>
      </w:tr>
      <w:tr w:rsidR="00F6510A" w:rsidRPr="00502AE7" w14:paraId="6ECC32BE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6387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  <w:r w:rsidRPr="00502AE7">
              <w:rPr>
                <w:color w:val="000000"/>
                <w:sz w:val="22"/>
                <w:szCs w:val="22"/>
              </w:rPr>
              <w:t>*Sleep Quant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2908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DC78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A2CA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2.4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E5E4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18*</w:t>
            </w:r>
          </w:p>
        </w:tc>
      </w:tr>
      <w:tr w:rsidR="00F6510A" w:rsidRPr="00502AE7" w14:paraId="55ADC74A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97D7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*Sleep Qu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CD7A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87E7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86CE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7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572A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84</w:t>
            </w:r>
          </w:p>
        </w:tc>
      </w:tr>
      <w:tr w:rsidR="00F6510A" w:rsidRPr="00502AE7" w14:paraId="16A70963" w14:textId="77777777" w:rsidTr="00B120ED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4458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ntity*Sleep Qu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8B03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978D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F588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7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3F3E" w14:textId="77777777" w:rsidR="00F6510A" w:rsidRPr="00502AE7" w:rsidRDefault="00F6510A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90</w:t>
            </w:r>
          </w:p>
        </w:tc>
      </w:tr>
      <w:tr w:rsidR="00F6510A" w:rsidRPr="00502AE7" w14:paraId="603928F1" w14:textId="77777777" w:rsidTr="00B120ED">
        <w:trPr>
          <w:trHeight w:val="320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FE8F8" w14:textId="77777777" w:rsidR="00F6510A" w:rsidRPr="00502AE7" w:rsidRDefault="00F6510A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F</w:t>
            </w:r>
            <w:r w:rsidRPr="00502AE7">
              <w:rPr>
                <w:color w:val="000000"/>
                <w:sz w:val="22"/>
                <w:szCs w:val="22"/>
              </w:rPr>
              <w:t xml:space="preserve">(9, 38) =1.843 </w:t>
            </w:r>
            <w:r w:rsidRPr="00502AE7">
              <w:rPr>
                <w:i/>
                <w:iCs/>
                <w:color w:val="000000"/>
                <w:sz w:val="22"/>
                <w:szCs w:val="22"/>
              </w:rPr>
              <w:t>, R</w:t>
            </w:r>
            <w:r w:rsidRPr="00502AE7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502AE7">
              <w:rPr>
                <w:color w:val="000000"/>
                <w:sz w:val="22"/>
                <w:szCs w:val="22"/>
                <w:vertAlign w:val="subscript"/>
              </w:rPr>
              <w:t>adj</w:t>
            </w:r>
            <w:r w:rsidRPr="00502AE7">
              <w:rPr>
                <w:color w:val="000000"/>
                <w:sz w:val="22"/>
                <w:szCs w:val="22"/>
              </w:rPr>
              <w:t xml:space="preserve"> = 0.139</w:t>
            </w:r>
            <w:r w:rsidRPr="00502AE7">
              <w:rPr>
                <w:i/>
                <w:iCs/>
                <w:color w:val="000000"/>
                <w:sz w:val="22"/>
                <w:szCs w:val="22"/>
              </w:rPr>
              <w:t xml:space="preserve">, p </w:t>
            </w:r>
            <w:r w:rsidRPr="00502AE7">
              <w:rPr>
                <w:color w:val="000000"/>
                <w:sz w:val="22"/>
                <w:szCs w:val="22"/>
              </w:rPr>
              <w:t>= 0.092</w:t>
            </w:r>
            <w:r w:rsidRPr="00502AE7">
              <w:rPr>
                <w:color w:val="000000"/>
                <w:sz w:val="22"/>
                <w:szCs w:val="22"/>
              </w:rPr>
              <w:t xml:space="preserve">, </w:t>
            </w:r>
            <w:r w:rsidRPr="00502AE7">
              <w:rPr>
                <w:i/>
                <w:iCs/>
                <w:color w:val="000000"/>
                <w:sz w:val="22"/>
                <w:szCs w:val="22"/>
              </w:rPr>
              <w:t>1-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β</m:t>
              </m:r>
            </m:oMath>
            <w:r w:rsidRPr="00502AE7">
              <w:rPr>
                <w:color w:val="000000"/>
                <w:sz w:val="22"/>
                <w:szCs w:val="22"/>
              </w:rPr>
              <w:t xml:space="preserve"> = 0.53</w:t>
            </w:r>
          </w:p>
        </w:tc>
      </w:tr>
    </w:tbl>
    <w:p w14:paraId="6F95A476" w14:textId="77777777" w:rsidR="00502AE7" w:rsidRPr="00502AE7" w:rsidRDefault="00502AE7">
      <w:pPr>
        <w:rPr>
          <w:sz w:val="22"/>
          <w:szCs w:val="22"/>
        </w:rPr>
      </w:pPr>
    </w:p>
    <w:p w14:paraId="2609D34A" w14:textId="4574DFBA" w:rsidR="0037712D" w:rsidRPr="00502AE7" w:rsidRDefault="00092630" w:rsidP="0037712D">
      <w:pPr>
        <w:pStyle w:val="Caption"/>
        <w:rPr>
          <w:b w:val="0"/>
          <w:bCs w:val="0"/>
          <w:sz w:val="22"/>
          <w:szCs w:val="22"/>
        </w:rPr>
      </w:pPr>
      <w:bookmarkStart w:id="3" w:name="_Toc102817745"/>
      <w:r w:rsidRPr="00502AE7">
        <w:rPr>
          <w:sz w:val="22"/>
          <w:szCs w:val="22"/>
        </w:rPr>
        <w:t>Table</w:t>
      </w:r>
      <w:r w:rsidR="0037712D" w:rsidRPr="00502AE7">
        <w:rPr>
          <w:sz w:val="22"/>
          <w:szCs w:val="22"/>
        </w:rPr>
        <w:t xml:space="preserve"> </w:t>
      </w:r>
      <w:r w:rsidR="00095222">
        <w:rPr>
          <w:sz w:val="22"/>
          <w:szCs w:val="22"/>
        </w:rPr>
        <w:t>B</w:t>
      </w:r>
      <w:r w:rsidR="004551DD">
        <w:rPr>
          <w:sz w:val="22"/>
          <w:szCs w:val="22"/>
        </w:rPr>
        <w:t>4</w:t>
      </w:r>
      <w:r w:rsidR="0037712D" w:rsidRPr="00502AE7">
        <w:rPr>
          <w:sz w:val="22"/>
          <w:szCs w:val="22"/>
        </w:rPr>
        <w:t xml:space="preserve">. </w:t>
      </w:r>
      <w:r w:rsidR="0037712D" w:rsidRPr="00502AE7">
        <w:rPr>
          <w:b w:val="0"/>
          <w:bCs w:val="0"/>
          <w:i/>
          <w:iCs/>
          <w:sz w:val="22"/>
          <w:szCs w:val="22"/>
        </w:rPr>
        <w:t>Results from the Original Model for Lobule V-to-M1 Connectivity.</w:t>
      </w:r>
      <w:bookmarkEnd w:id="3"/>
      <w:r w:rsidR="0037712D" w:rsidRPr="00502AE7">
        <w:rPr>
          <w:b w:val="0"/>
          <w:bCs w:val="0"/>
          <w:i/>
          <w:iCs/>
          <w:sz w:val="22"/>
          <w:szCs w:val="22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00"/>
        <w:gridCol w:w="1260"/>
        <w:gridCol w:w="1170"/>
        <w:gridCol w:w="1260"/>
        <w:gridCol w:w="1980"/>
      </w:tblGrid>
      <w:tr w:rsidR="0037712D" w:rsidRPr="00502AE7" w14:paraId="0686449B" w14:textId="77777777" w:rsidTr="00B120ED">
        <w:trPr>
          <w:trHeight w:val="320"/>
        </w:trPr>
        <w:tc>
          <w:tcPr>
            <w:tcW w:w="92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1FB7361" w14:textId="77777777" w:rsidR="0037712D" w:rsidRPr="00502AE7" w:rsidRDefault="0037712D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Lobule V-to-M1 Connectivity</w:t>
            </w:r>
          </w:p>
        </w:tc>
      </w:tr>
      <w:tr w:rsidR="0037712D" w:rsidRPr="00502AE7" w14:paraId="5035FABF" w14:textId="77777777" w:rsidTr="00B120ED">
        <w:trPr>
          <w:trHeight w:val="34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2A527" w14:textId="77777777" w:rsidR="0037712D" w:rsidRPr="00502AE7" w:rsidRDefault="0037712D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6C7DF" w14:textId="77777777" w:rsidR="0037712D" w:rsidRPr="00502AE7" w:rsidRDefault="0037712D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E95C4" w14:textId="77777777" w:rsidR="0037712D" w:rsidRPr="00502AE7" w:rsidRDefault="0037712D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485A7" w14:textId="77777777" w:rsidR="0037712D" w:rsidRPr="00502AE7" w:rsidRDefault="0037712D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81E7A" w14:textId="77777777" w:rsidR="0037712D" w:rsidRPr="00502AE7" w:rsidRDefault="0037712D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37712D" w:rsidRPr="00502AE7" w14:paraId="2FCF125D" w14:textId="77777777" w:rsidTr="00B120ED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55B7" w14:textId="77777777" w:rsidR="0037712D" w:rsidRPr="00502AE7" w:rsidRDefault="0037712D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Original Mod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2FA2" w14:textId="77777777" w:rsidR="0037712D" w:rsidRPr="00502AE7" w:rsidRDefault="0037712D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581A" w14:textId="77777777" w:rsidR="0037712D" w:rsidRPr="00502AE7" w:rsidRDefault="0037712D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E032" w14:textId="77777777" w:rsidR="0037712D" w:rsidRPr="00502AE7" w:rsidRDefault="0037712D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B6A8" w14:textId="77777777" w:rsidR="0037712D" w:rsidRPr="00502AE7" w:rsidRDefault="0037712D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37712D" w:rsidRPr="00502AE7" w14:paraId="3FD86BDF" w14:textId="77777777" w:rsidTr="00B120ED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50A1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F7F8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.8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C9DF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.9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559E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9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4D91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34</w:t>
            </w:r>
          </w:p>
        </w:tc>
      </w:tr>
      <w:tr w:rsidR="0037712D" w:rsidRPr="00502AE7" w14:paraId="312314C9" w14:textId="77777777" w:rsidTr="00B120ED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2CB1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Late Postmenopau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649C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7423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36CA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1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8F37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44</w:t>
            </w:r>
          </w:p>
        </w:tc>
      </w:tr>
      <w:tr w:rsidR="0037712D" w:rsidRPr="00502AE7" w14:paraId="59EB8B4B" w14:textId="77777777" w:rsidTr="00B120ED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3AC3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Reproduc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1937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2CAC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8638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9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F3F9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59</w:t>
            </w:r>
          </w:p>
        </w:tc>
      </w:tr>
      <w:tr w:rsidR="0037712D" w:rsidRPr="00502AE7" w14:paraId="01810E02" w14:textId="77777777" w:rsidTr="00B120ED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B568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259B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0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8871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4ECA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6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590C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18</w:t>
            </w:r>
          </w:p>
        </w:tc>
      </w:tr>
      <w:tr w:rsidR="0037712D" w:rsidRPr="00502AE7" w14:paraId="79C4DBD4" w14:textId="77777777" w:rsidTr="00B120ED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24E3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0137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7DBD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7E93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2.0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88C0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48*</w:t>
            </w:r>
          </w:p>
        </w:tc>
      </w:tr>
      <w:tr w:rsidR="0037712D" w:rsidRPr="00502AE7" w14:paraId="0E297E42" w14:textId="77777777" w:rsidTr="00B120ED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490F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Testoster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6D6F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22DF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C669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8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9EA9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419</w:t>
            </w:r>
          </w:p>
        </w:tc>
      </w:tr>
      <w:tr w:rsidR="0037712D" w:rsidRPr="00502AE7" w14:paraId="04FCFDDC" w14:textId="77777777" w:rsidTr="00B120ED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5AAE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nt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A19A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4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300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175D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1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25C0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66</w:t>
            </w:r>
          </w:p>
        </w:tc>
      </w:tr>
      <w:tr w:rsidR="0037712D" w:rsidRPr="00502AE7" w14:paraId="09800095" w14:textId="77777777" w:rsidTr="00B120ED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A2DB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A5C4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33EF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289A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0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4814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11</w:t>
            </w:r>
          </w:p>
        </w:tc>
      </w:tr>
      <w:tr w:rsidR="0037712D" w:rsidRPr="00502AE7" w14:paraId="53AED2E0" w14:textId="77777777" w:rsidTr="00B120ED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1B64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  <w:r w:rsidRPr="00502AE7">
              <w:rPr>
                <w:color w:val="000000"/>
                <w:sz w:val="22"/>
                <w:szCs w:val="22"/>
              </w:rPr>
              <w:t>*Sleep Quant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74D7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27B6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2F28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2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FAA8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23</w:t>
            </w:r>
          </w:p>
        </w:tc>
      </w:tr>
      <w:tr w:rsidR="0037712D" w:rsidRPr="00502AE7" w14:paraId="54C6A9DE" w14:textId="77777777" w:rsidTr="00B120ED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BF07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  <w:r w:rsidRPr="00502AE7">
              <w:rPr>
                <w:color w:val="000000"/>
                <w:sz w:val="22"/>
                <w:szCs w:val="22"/>
              </w:rPr>
              <w:t>*Sleep Qu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5FB6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9FCF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A81C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0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00D5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09</w:t>
            </w:r>
          </w:p>
        </w:tc>
      </w:tr>
      <w:tr w:rsidR="0037712D" w:rsidRPr="00502AE7" w14:paraId="0CFBD257" w14:textId="77777777" w:rsidTr="00B120ED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9638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*Sleep Quant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C3C1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7BAF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C7BB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4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44FF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669</w:t>
            </w:r>
          </w:p>
        </w:tc>
      </w:tr>
      <w:tr w:rsidR="0037712D" w:rsidRPr="00502AE7" w14:paraId="3D6D34BC" w14:textId="77777777" w:rsidTr="00B120ED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1611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*Sleep Qu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6870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577E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6F91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9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CBA5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63</w:t>
            </w:r>
          </w:p>
        </w:tc>
      </w:tr>
      <w:tr w:rsidR="0037712D" w:rsidRPr="00502AE7" w14:paraId="15299FD8" w14:textId="77777777" w:rsidTr="00B120ED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E831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ntity*Sleep Qual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455C0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A7832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20103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1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DAAAE" w14:textId="77777777" w:rsidR="0037712D" w:rsidRPr="00502AE7" w:rsidRDefault="0037712D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41</w:t>
            </w:r>
          </w:p>
        </w:tc>
      </w:tr>
      <w:tr w:rsidR="0037712D" w:rsidRPr="00502AE7" w14:paraId="23A89F47" w14:textId="77777777" w:rsidTr="00B120ED">
        <w:trPr>
          <w:trHeight w:val="320"/>
        </w:trPr>
        <w:tc>
          <w:tcPr>
            <w:tcW w:w="92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5D1A5" w14:textId="77777777" w:rsidR="0037712D" w:rsidRPr="00502AE7" w:rsidRDefault="0037712D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F</w:t>
            </w:r>
            <w:r w:rsidRPr="00502AE7">
              <w:rPr>
                <w:color w:val="000000"/>
                <w:sz w:val="22"/>
                <w:szCs w:val="22"/>
              </w:rPr>
              <w:t>(12, 35) = 1.482</w:t>
            </w:r>
            <w:r w:rsidRPr="00502AE7">
              <w:rPr>
                <w:i/>
                <w:iCs/>
                <w:color w:val="000000"/>
                <w:sz w:val="22"/>
                <w:szCs w:val="22"/>
              </w:rPr>
              <w:t>, R</w:t>
            </w:r>
            <w:r w:rsidRPr="00502AE7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502AE7">
              <w:rPr>
                <w:color w:val="000000"/>
                <w:sz w:val="22"/>
                <w:szCs w:val="22"/>
                <w:vertAlign w:val="subscript"/>
              </w:rPr>
              <w:t>adj</w:t>
            </w:r>
            <w:r w:rsidRPr="00502AE7">
              <w:rPr>
                <w:color w:val="000000"/>
                <w:sz w:val="22"/>
                <w:szCs w:val="22"/>
              </w:rPr>
              <w:t xml:space="preserve"> = 0.110</w:t>
            </w:r>
            <w:r w:rsidRPr="00502AE7">
              <w:rPr>
                <w:i/>
                <w:iCs/>
                <w:color w:val="000000"/>
                <w:sz w:val="22"/>
                <w:szCs w:val="22"/>
              </w:rPr>
              <w:t xml:space="preserve">, p </w:t>
            </w:r>
            <w:r w:rsidRPr="00502AE7">
              <w:rPr>
                <w:color w:val="000000"/>
                <w:sz w:val="22"/>
                <w:szCs w:val="22"/>
              </w:rPr>
              <w:t>= 0.178</w:t>
            </w:r>
          </w:p>
        </w:tc>
      </w:tr>
    </w:tbl>
    <w:p w14:paraId="54320541" w14:textId="3409E8DC" w:rsidR="00B120ED" w:rsidRPr="00502AE7" w:rsidRDefault="00B120ED">
      <w:pPr>
        <w:rPr>
          <w:sz w:val="22"/>
          <w:szCs w:val="22"/>
        </w:rPr>
      </w:pPr>
    </w:p>
    <w:p w14:paraId="7B370B85" w14:textId="09C1F816" w:rsidR="00B120ED" w:rsidRPr="00502AE7" w:rsidRDefault="00B120ED">
      <w:pPr>
        <w:rPr>
          <w:sz w:val="22"/>
          <w:szCs w:val="22"/>
        </w:rPr>
      </w:pPr>
    </w:p>
    <w:p w14:paraId="715726C0" w14:textId="2FF41A0D" w:rsidR="00B120ED" w:rsidRPr="00502AE7" w:rsidRDefault="00B120ED">
      <w:pPr>
        <w:rPr>
          <w:sz w:val="22"/>
          <w:szCs w:val="22"/>
        </w:rPr>
      </w:pPr>
    </w:p>
    <w:p w14:paraId="17A7201A" w14:textId="77777777" w:rsidR="00FB1D56" w:rsidRDefault="00FB1D56" w:rsidP="00047D9E">
      <w:pPr>
        <w:pStyle w:val="Caption"/>
        <w:rPr>
          <w:sz w:val="22"/>
          <w:szCs w:val="22"/>
        </w:rPr>
      </w:pPr>
      <w:bookmarkStart w:id="4" w:name="_Toc102817746"/>
    </w:p>
    <w:p w14:paraId="460052F7" w14:textId="40BD5899" w:rsidR="00047D9E" w:rsidRPr="00502AE7" w:rsidRDefault="00047D9E" w:rsidP="00047D9E">
      <w:pPr>
        <w:pStyle w:val="Caption"/>
        <w:rPr>
          <w:sz w:val="22"/>
          <w:szCs w:val="22"/>
        </w:rPr>
      </w:pPr>
      <w:r w:rsidRPr="00502AE7">
        <w:rPr>
          <w:sz w:val="22"/>
          <w:szCs w:val="22"/>
        </w:rPr>
        <w:lastRenderedPageBreak/>
        <w:t xml:space="preserve">Table </w:t>
      </w:r>
      <w:r w:rsidR="00095222">
        <w:rPr>
          <w:sz w:val="22"/>
          <w:szCs w:val="22"/>
        </w:rPr>
        <w:t>B</w:t>
      </w:r>
      <w:r w:rsidR="004551DD">
        <w:rPr>
          <w:sz w:val="22"/>
          <w:szCs w:val="22"/>
        </w:rPr>
        <w:t>5</w:t>
      </w:r>
      <w:r w:rsidRPr="00502AE7">
        <w:rPr>
          <w:sz w:val="22"/>
          <w:szCs w:val="22"/>
        </w:rPr>
        <w:t xml:space="preserve">. </w:t>
      </w:r>
      <w:r w:rsidRPr="00502AE7">
        <w:rPr>
          <w:b w:val="0"/>
          <w:bCs w:val="0"/>
          <w:i/>
          <w:iCs/>
          <w:sz w:val="22"/>
          <w:szCs w:val="22"/>
        </w:rPr>
        <w:t>Results from the Best Fit Model for Cognitive Performance.</w:t>
      </w:r>
      <w:bookmarkEnd w:id="4"/>
      <w:r w:rsidRPr="00502AE7">
        <w:rPr>
          <w:sz w:val="22"/>
          <w:szCs w:val="22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27"/>
        <w:gridCol w:w="1096"/>
        <w:gridCol w:w="1039"/>
        <w:gridCol w:w="1039"/>
        <w:gridCol w:w="2869"/>
      </w:tblGrid>
      <w:tr w:rsidR="00047D9E" w:rsidRPr="00502AE7" w14:paraId="4428DA17" w14:textId="77777777" w:rsidTr="00B120ED">
        <w:trPr>
          <w:trHeight w:val="320"/>
        </w:trPr>
        <w:tc>
          <w:tcPr>
            <w:tcW w:w="92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57BA9AC" w14:textId="77777777" w:rsidR="00047D9E" w:rsidRPr="00502AE7" w:rsidRDefault="00047D9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Cognitive Performance</w:t>
            </w:r>
          </w:p>
        </w:tc>
      </w:tr>
      <w:tr w:rsidR="00047D9E" w:rsidRPr="00502AE7" w14:paraId="2681E44E" w14:textId="77777777" w:rsidTr="00B120E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37D71" w14:textId="77777777" w:rsidR="00047D9E" w:rsidRPr="00502AE7" w:rsidRDefault="00047D9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05721" w14:textId="77777777" w:rsidR="00047D9E" w:rsidRPr="00502AE7" w:rsidRDefault="00047D9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B693A" w14:textId="77777777" w:rsidR="00047D9E" w:rsidRPr="00502AE7" w:rsidRDefault="00047D9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0A08C" w14:textId="77777777" w:rsidR="00047D9E" w:rsidRPr="00502AE7" w:rsidRDefault="00047D9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C09D5" w14:textId="77777777" w:rsidR="00047D9E" w:rsidRPr="00502AE7" w:rsidRDefault="00047D9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047D9E" w:rsidRPr="00502AE7" w14:paraId="3EE7B98F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5974" w14:textId="77777777" w:rsidR="00047D9E" w:rsidRPr="00502AE7" w:rsidRDefault="00047D9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Fitted Mode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9E2B" w14:textId="77777777" w:rsidR="00047D9E" w:rsidRPr="00502AE7" w:rsidRDefault="00047D9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A818" w14:textId="77777777" w:rsidR="00047D9E" w:rsidRPr="00502AE7" w:rsidRDefault="00047D9E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7DB4" w14:textId="77777777" w:rsidR="00047D9E" w:rsidRPr="00502AE7" w:rsidRDefault="00047D9E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4C31" w14:textId="77777777" w:rsidR="00047D9E" w:rsidRPr="00502AE7" w:rsidRDefault="00047D9E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047D9E" w:rsidRPr="00502AE7" w14:paraId="540633DE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80E8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3BF2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30.0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6976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9.3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B6B3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551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BAE7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29</w:t>
            </w:r>
          </w:p>
        </w:tc>
      </w:tr>
      <w:tr w:rsidR="00047D9E" w:rsidRPr="00502AE7" w14:paraId="5C5C2B4A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A08C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C69D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6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783D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5.2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71BD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122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0E44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903</w:t>
            </w:r>
          </w:p>
        </w:tc>
      </w:tr>
      <w:tr w:rsidR="00047D9E" w:rsidRPr="00502AE7" w14:paraId="072CC13D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ACA5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0BF6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A3ED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807A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159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D02B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53</w:t>
            </w:r>
          </w:p>
        </w:tc>
      </w:tr>
      <w:tr w:rsidR="00047D9E" w:rsidRPr="00502AE7" w14:paraId="17768095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FCCD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Testosteron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34CA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0DEF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80E3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3.01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5012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5**</w:t>
            </w:r>
          </w:p>
        </w:tc>
      </w:tr>
      <w:tr w:rsidR="00047D9E" w:rsidRPr="00502AE7" w14:paraId="00C9A46B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96E4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ntit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7C9A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5.3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D645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.76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E2FE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924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0084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62</w:t>
            </w:r>
          </w:p>
        </w:tc>
      </w:tr>
      <w:tr w:rsidR="00047D9E" w:rsidRPr="00502AE7" w14:paraId="31E1F9A6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55E4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lit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EE70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FF21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508E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673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40EF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02</w:t>
            </w:r>
          </w:p>
        </w:tc>
      </w:tr>
      <w:tr w:rsidR="00047D9E" w:rsidRPr="00502AE7" w14:paraId="6C7B74A5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33A4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Crus I-to-DLPFC Connectivit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E85A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74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B35E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7.2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DB7E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290C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919</w:t>
            </w:r>
          </w:p>
        </w:tc>
      </w:tr>
      <w:tr w:rsidR="00047D9E" w:rsidRPr="00502AE7" w14:paraId="69B6F91A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BC20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Lobule V-to-M1 Connectivit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FDE6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48.8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5E6F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6.7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A828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827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EC95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75</w:t>
            </w:r>
          </w:p>
        </w:tc>
      </w:tr>
      <w:tr w:rsidR="00047D9E" w:rsidRPr="00502AE7" w14:paraId="31674393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46B8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  <w:r w:rsidRPr="00502AE7">
              <w:rPr>
                <w:color w:val="000000"/>
                <w:sz w:val="22"/>
                <w:szCs w:val="22"/>
              </w:rPr>
              <w:t>*Sleep Quantit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C660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404B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5AE8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.199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5212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34*</w:t>
            </w:r>
          </w:p>
        </w:tc>
      </w:tr>
      <w:tr w:rsidR="00047D9E" w:rsidRPr="00502AE7" w14:paraId="7425E0F2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195F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  <w:r w:rsidRPr="00502AE7">
              <w:rPr>
                <w:color w:val="000000"/>
                <w:sz w:val="22"/>
                <w:szCs w:val="22"/>
              </w:rPr>
              <w:t>*Sleep Qualit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297B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109B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B146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431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8F4A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669</w:t>
            </w:r>
          </w:p>
        </w:tc>
      </w:tr>
      <w:tr w:rsidR="00047D9E" w:rsidRPr="00502AE7" w14:paraId="4796F72B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A6A9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*Sleep Quantit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A040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7EA9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D0D7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2.186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B1D4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35*</w:t>
            </w:r>
          </w:p>
        </w:tc>
      </w:tr>
      <w:tr w:rsidR="00047D9E" w:rsidRPr="00502AE7" w14:paraId="0002DDC6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0EDB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*Sleep Qualit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A00E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1147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A29E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586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485D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21</w:t>
            </w:r>
          </w:p>
        </w:tc>
      </w:tr>
      <w:tr w:rsidR="00047D9E" w:rsidRPr="00502AE7" w14:paraId="13344238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9B12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ntity*Sleep Qualit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C679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6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FBD3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B5A6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2.05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A600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47*</w:t>
            </w:r>
          </w:p>
        </w:tc>
      </w:tr>
      <w:tr w:rsidR="00047D9E" w:rsidRPr="00502AE7" w14:paraId="66317F68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0754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  <w:r w:rsidRPr="00502AE7">
              <w:rPr>
                <w:color w:val="000000"/>
                <w:sz w:val="22"/>
                <w:szCs w:val="22"/>
              </w:rPr>
              <w:t>*Crus I-to-DLPF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0910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69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AC10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2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C863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391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715B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72</w:t>
            </w:r>
          </w:p>
        </w:tc>
      </w:tr>
      <w:tr w:rsidR="00047D9E" w:rsidRPr="00502AE7" w14:paraId="03D94A16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A056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  <w:r w:rsidRPr="00502AE7">
              <w:rPr>
                <w:color w:val="000000"/>
                <w:sz w:val="22"/>
                <w:szCs w:val="22"/>
              </w:rPr>
              <w:t>*Lobule V-to-M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B7C5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2.47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C0B5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7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A5D0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393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F008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72</w:t>
            </w:r>
          </w:p>
        </w:tc>
      </w:tr>
      <w:tr w:rsidR="00047D9E" w:rsidRPr="00502AE7" w14:paraId="419D760B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E60A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*Crus I-to-DLPF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E260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676C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7F77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BAFF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720</w:t>
            </w:r>
          </w:p>
        </w:tc>
      </w:tr>
      <w:tr w:rsidR="00047D9E" w:rsidRPr="00502AE7" w14:paraId="2E8BEA91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60AF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ntity*Crus I-to-DLPF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E77F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76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EFBE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0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287C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74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FC6F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463</w:t>
            </w:r>
          </w:p>
        </w:tc>
      </w:tr>
      <w:tr w:rsidR="00047D9E" w:rsidRPr="00502AE7" w14:paraId="4AEF7756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9803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ntity*Lobule V-to-M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950B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8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7454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17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903C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555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1FD8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28</w:t>
            </w:r>
          </w:p>
        </w:tc>
      </w:tr>
      <w:tr w:rsidR="00047D9E" w:rsidRPr="00502AE7" w14:paraId="1A257AC7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FE39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lity*Lobule V-to-M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C4B3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3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C166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2CA3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215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4719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32</w:t>
            </w:r>
          </w:p>
        </w:tc>
      </w:tr>
      <w:tr w:rsidR="00047D9E" w:rsidRPr="00502AE7" w14:paraId="02ED65D4" w14:textId="77777777" w:rsidTr="00B120ED">
        <w:trPr>
          <w:trHeight w:val="320"/>
        </w:trPr>
        <w:tc>
          <w:tcPr>
            <w:tcW w:w="92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3DEF7" w14:textId="77777777" w:rsidR="00047D9E" w:rsidRPr="00502AE7" w:rsidRDefault="00047D9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F</w:t>
            </w:r>
            <w:r w:rsidRPr="00502AE7">
              <w:rPr>
                <w:color w:val="000000"/>
                <w:sz w:val="22"/>
                <w:szCs w:val="22"/>
              </w:rPr>
              <w:t>(18, 39) = 3.895</w:t>
            </w:r>
            <w:r w:rsidRPr="00502AE7">
              <w:rPr>
                <w:i/>
                <w:iCs/>
                <w:color w:val="000000"/>
                <w:sz w:val="22"/>
                <w:szCs w:val="22"/>
              </w:rPr>
              <w:t>, R</w:t>
            </w:r>
            <w:r w:rsidRPr="00502AE7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502AE7">
              <w:rPr>
                <w:color w:val="000000"/>
                <w:sz w:val="22"/>
                <w:szCs w:val="22"/>
                <w:vertAlign w:val="subscript"/>
              </w:rPr>
              <w:t xml:space="preserve">adj </w:t>
            </w:r>
            <w:r w:rsidRPr="00502AE7">
              <w:rPr>
                <w:color w:val="000000"/>
                <w:sz w:val="22"/>
                <w:szCs w:val="22"/>
              </w:rPr>
              <w:t>= 0.478</w:t>
            </w:r>
            <w:r w:rsidRPr="00502AE7">
              <w:rPr>
                <w:i/>
                <w:iCs/>
                <w:color w:val="000000"/>
                <w:sz w:val="22"/>
                <w:szCs w:val="22"/>
              </w:rPr>
              <w:t xml:space="preserve">, p </w:t>
            </w:r>
            <w:r w:rsidRPr="00502AE7">
              <w:rPr>
                <w:color w:val="000000"/>
                <w:sz w:val="22"/>
                <w:szCs w:val="22"/>
              </w:rPr>
              <w:t>= 0.0002</w:t>
            </w:r>
            <w:r w:rsidRPr="00502AE7">
              <w:rPr>
                <w:color w:val="000000"/>
                <w:sz w:val="22"/>
                <w:szCs w:val="22"/>
              </w:rPr>
              <w:t xml:space="preserve">, </w:t>
            </w:r>
            <w:r w:rsidRPr="00502AE7">
              <w:rPr>
                <w:i/>
                <w:iCs/>
                <w:color w:val="000000"/>
                <w:sz w:val="22"/>
                <w:szCs w:val="22"/>
              </w:rPr>
              <w:t>1-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β</m:t>
              </m:r>
            </m:oMath>
            <w:r w:rsidRPr="00502AE7">
              <w:rPr>
                <w:color w:val="000000"/>
                <w:sz w:val="22"/>
                <w:szCs w:val="22"/>
              </w:rPr>
              <w:t xml:space="preserve"> = 0.99</w:t>
            </w:r>
          </w:p>
        </w:tc>
      </w:tr>
    </w:tbl>
    <w:p w14:paraId="71257B83" w14:textId="0F6DA7B9" w:rsidR="00047D9E" w:rsidRPr="00502AE7" w:rsidRDefault="00047D9E">
      <w:pPr>
        <w:rPr>
          <w:sz w:val="22"/>
          <w:szCs w:val="22"/>
        </w:rPr>
      </w:pPr>
    </w:p>
    <w:p w14:paraId="7CC80C4A" w14:textId="218C79E8" w:rsidR="00B120ED" w:rsidRPr="00502AE7" w:rsidRDefault="00B120ED">
      <w:pPr>
        <w:rPr>
          <w:sz w:val="22"/>
          <w:szCs w:val="22"/>
        </w:rPr>
      </w:pPr>
    </w:p>
    <w:p w14:paraId="252D790C" w14:textId="5C898AF0" w:rsidR="00B120ED" w:rsidRPr="00502AE7" w:rsidRDefault="00B120ED">
      <w:pPr>
        <w:rPr>
          <w:sz w:val="22"/>
          <w:szCs w:val="22"/>
        </w:rPr>
      </w:pPr>
    </w:p>
    <w:p w14:paraId="23A40144" w14:textId="65D14CA4" w:rsidR="00B120ED" w:rsidRPr="00502AE7" w:rsidRDefault="00B120ED">
      <w:pPr>
        <w:rPr>
          <w:sz w:val="22"/>
          <w:szCs w:val="22"/>
        </w:rPr>
      </w:pPr>
    </w:p>
    <w:p w14:paraId="29761F99" w14:textId="33A6F943" w:rsidR="00B120ED" w:rsidRPr="00502AE7" w:rsidRDefault="00B120ED">
      <w:pPr>
        <w:rPr>
          <w:sz w:val="22"/>
          <w:szCs w:val="22"/>
        </w:rPr>
      </w:pPr>
    </w:p>
    <w:p w14:paraId="27B56086" w14:textId="7444BEB5" w:rsidR="00B120ED" w:rsidRPr="00502AE7" w:rsidRDefault="00B120ED">
      <w:pPr>
        <w:rPr>
          <w:sz w:val="22"/>
          <w:szCs w:val="22"/>
        </w:rPr>
      </w:pPr>
    </w:p>
    <w:p w14:paraId="0C551148" w14:textId="36849D72" w:rsidR="00B120ED" w:rsidRPr="00502AE7" w:rsidRDefault="00B120ED">
      <w:pPr>
        <w:rPr>
          <w:sz w:val="22"/>
          <w:szCs w:val="22"/>
        </w:rPr>
      </w:pPr>
    </w:p>
    <w:p w14:paraId="1898F14A" w14:textId="3E6D5350" w:rsidR="00B120ED" w:rsidRPr="00502AE7" w:rsidRDefault="00B120ED">
      <w:pPr>
        <w:rPr>
          <w:sz w:val="22"/>
          <w:szCs w:val="22"/>
        </w:rPr>
      </w:pPr>
    </w:p>
    <w:p w14:paraId="0321FD15" w14:textId="49F6BA03" w:rsidR="00B120ED" w:rsidRPr="00502AE7" w:rsidRDefault="00B120ED">
      <w:pPr>
        <w:rPr>
          <w:sz w:val="22"/>
          <w:szCs w:val="22"/>
        </w:rPr>
      </w:pPr>
    </w:p>
    <w:p w14:paraId="194AE574" w14:textId="77777777" w:rsidR="00B120ED" w:rsidRPr="00502AE7" w:rsidRDefault="00B120ED">
      <w:pPr>
        <w:rPr>
          <w:sz w:val="22"/>
          <w:szCs w:val="22"/>
        </w:rPr>
      </w:pPr>
    </w:p>
    <w:p w14:paraId="4117EB30" w14:textId="0A0F6907" w:rsidR="00047D9E" w:rsidRPr="00502AE7" w:rsidRDefault="00047D9E" w:rsidP="00047D9E">
      <w:pPr>
        <w:pStyle w:val="Caption"/>
        <w:rPr>
          <w:b w:val="0"/>
          <w:bCs w:val="0"/>
          <w:i/>
          <w:iCs/>
          <w:sz w:val="22"/>
          <w:szCs w:val="22"/>
        </w:rPr>
      </w:pPr>
      <w:r w:rsidRPr="00502AE7">
        <w:rPr>
          <w:sz w:val="22"/>
          <w:szCs w:val="22"/>
        </w:rPr>
        <w:lastRenderedPageBreak/>
        <w:t xml:space="preserve">Table </w:t>
      </w:r>
      <w:r w:rsidR="00095222">
        <w:rPr>
          <w:sz w:val="22"/>
          <w:szCs w:val="22"/>
        </w:rPr>
        <w:t>B</w:t>
      </w:r>
      <w:r w:rsidR="004551DD">
        <w:rPr>
          <w:sz w:val="22"/>
          <w:szCs w:val="22"/>
        </w:rPr>
        <w:t>6</w:t>
      </w:r>
      <w:r w:rsidRPr="00502AE7">
        <w:rPr>
          <w:sz w:val="22"/>
          <w:szCs w:val="22"/>
        </w:rPr>
        <w:t xml:space="preserve">. </w:t>
      </w:r>
      <w:r w:rsidRPr="00502AE7">
        <w:rPr>
          <w:b w:val="0"/>
          <w:bCs w:val="0"/>
          <w:i/>
          <w:iCs/>
          <w:sz w:val="22"/>
          <w:szCs w:val="22"/>
        </w:rPr>
        <w:t>Results from the Original Model for Cognitive Performanc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56"/>
        <w:gridCol w:w="1224"/>
        <w:gridCol w:w="21"/>
        <w:gridCol w:w="1181"/>
        <w:gridCol w:w="58"/>
        <w:gridCol w:w="1170"/>
        <w:gridCol w:w="60"/>
        <w:gridCol w:w="2190"/>
      </w:tblGrid>
      <w:tr w:rsidR="00047D9E" w:rsidRPr="00502AE7" w14:paraId="05282D62" w14:textId="77777777" w:rsidTr="00B120ED">
        <w:trPr>
          <w:trHeight w:val="320"/>
        </w:trPr>
        <w:tc>
          <w:tcPr>
            <w:tcW w:w="93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DA6701F" w14:textId="77777777" w:rsidR="00047D9E" w:rsidRPr="00502AE7" w:rsidRDefault="00047D9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Cognitive Performance</w:t>
            </w:r>
          </w:p>
        </w:tc>
      </w:tr>
      <w:tr w:rsidR="00047D9E" w:rsidRPr="00502AE7" w14:paraId="7B421EA2" w14:textId="77777777" w:rsidTr="00B120E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1AD17" w14:textId="77777777" w:rsidR="00047D9E" w:rsidRPr="00502AE7" w:rsidRDefault="00047D9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A36CD" w14:textId="77777777" w:rsidR="00047D9E" w:rsidRPr="00502AE7" w:rsidRDefault="00047D9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54299" w14:textId="77777777" w:rsidR="00047D9E" w:rsidRPr="00502AE7" w:rsidRDefault="00047D9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89F2E" w14:textId="77777777" w:rsidR="00047D9E" w:rsidRPr="00502AE7" w:rsidRDefault="00047D9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F7903" w14:textId="77777777" w:rsidR="00047D9E" w:rsidRPr="00502AE7" w:rsidRDefault="00047D9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047D9E" w:rsidRPr="00502AE7" w14:paraId="6385DAC2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360C" w14:textId="77777777" w:rsidR="00047D9E" w:rsidRPr="00502AE7" w:rsidRDefault="00047D9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Original Model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344F" w14:textId="77777777" w:rsidR="00047D9E" w:rsidRPr="00502AE7" w:rsidRDefault="00047D9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C59D" w14:textId="77777777" w:rsidR="00047D9E" w:rsidRPr="00502AE7" w:rsidRDefault="00047D9E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0F3F" w14:textId="77777777" w:rsidR="00047D9E" w:rsidRPr="00502AE7" w:rsidRDefault="00047D9E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BD6D" w14:textId="77777777" w:rsidR="00047D9E" w:rsidRPr="00502AE7" w:rsidRDefault="00047D9E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047D9E" w:rsidRPr="00502AE7" w14:paraId="3D736FF9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2E5A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FF6C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33.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AC12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5.050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2693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31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AECB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00</w:t>
            </w:r>
          </w:p>
        </w:tc>
      </w:tr>
      <w:tr w:rsidR="00047D9E" w:rsidRPr="00502AE7" w14:paraId="37E1A1F4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6F36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Late Postmenopause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3698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4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461A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27F8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14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045F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886</w:t>
            </w:r>
          </w:p>
        </w:tc>
      </w:tr>
      <w:tr w:rsidR="00047D9E" w:rsidRPr="00502AE7" w14:paraId="6C92DB6D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E7A1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Reproductive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EB18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2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EF3A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22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7969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69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7601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494</w:t>
            </w:r>
          </w:p>
        </w:tc>
      </w:tr>
      <w:tr w:rsidR="00047D9E" w:rsidRPr="00502AE7" w14:paraId="385A0CFB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E759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19D2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4.2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7AFC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7.118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EC64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59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7FD0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559</w:t>
            </w:r>
          </w:p>
        </w:tc>
      </w:tr>
      <w:tr w:rsidR="00047D9E" w:rsidRPr="00502AE7" w14:paraId="0A9941FB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B86C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ECC4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7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D379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B29B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99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C27E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27</w:t>
            </w:r>
          </w:p>
        </w:tc>
      </w:tr>
      <w:tr w:rsidR="00047D9E" w:rsidRPr="00502AE7" w14:paraId="7B49AE22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E45F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Testosterone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CE1A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A11F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0EC1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2.42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02EB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23*</w:t>
            </w:r>
          </w:p>
        </w:tc>
      </w:tr>
      <w:tr w:rsidR="00047D9E" w:rsidRPr="00502AE7" w14:paraId="48031333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5A77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ntity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7AD9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7.312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94B8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3.494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5865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.093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F6C7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47*</w:t>
            </w:r>
          </w:p>
        </w:tc>
      </w:tr>
      <w:tr w:rsidR="00047D9E" w:rsidRPr="00502AE7" w14:paraId="2319E226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5C60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lity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A856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E6CD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0E2E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288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CE09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10</w:t>
            </w:r>
          </w:p>
        </w:tc>
      </w:tr>
      <w:tr w:rsidR="00047D9E" w:rsidRPr="00502AE7" w14:paraId="7AC1939E" w14:textId="77777777" w:rsidTr="00B120ED">
        <w:trPr>
          <w:trHeight w:val="320"/>
        </w:trPr>
        <w:tc>
          <w:tcPr>
            <w:tcW w:w="34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8C18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Crus I-to-DLPFC Connectivity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5436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4.740</w:t>
            </w: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9BDB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5.45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08EF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579</w:t>
            </w:r>
          </w:p>
        </w:tc>
        <w:tc>
          <w:tcPr>
            <w:tcW w:w="22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93B6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568</w:t>
            </w:r>
          </w:p>
        </w:tc>
      </w:tr>
      <w:tr w:rsidR="00047D9E" w:rsidRPr="00502AE7" w14:paraId="0A4947DA" w14:textId="77777777" w:rsidTr="00B120ED">
        <w:trPr>
          <w:trHeight w:val="32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00D1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Lobule V-to-M1 Connectivit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4BD5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62.97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1899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34.9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86D7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80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B71A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83</w:t>
            </w:r>
          </w:p>
        </w:tc>
      </w:tr>
      <w:tr w:rsidR="00047D9E" w:rsidRPr="00502AE7" w14:paraId="25EDE568" w14:textId="77777777" w:rsidTr="00B120ED">
        <w:trPr>
          <w:trHeight w:val="32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1CC9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  <w:r w:rsidRPr="00502AE7">
              <w:rPr>
                <w:color w:val="000000"/>
                <w:sz w:val="22"/>
                <w:szCs w:val="22"/>
              </w:rPr>
              <w:t>*Sleep Quantit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1366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1BBB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8915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68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D4A8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501</w:t>
            </w:r>
          </w:p>
        </w:tc>
      </w:tr>
      <w:tr w:rsidR="00047D9E" w:rsidRPr="00502AE7" w14:paraId="6ECF52E1" w14:textId="77777777" w:rsidTr="00B120ED">
        <w:trPr>
          <w:trHeight w:val="32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9F59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  <w:r w:rsidRPr="00502AE7">
              <w:rPr>
                <w:color w:val="000000"/>
                <w:sz w:val="22"/>
                <w:szCs w:val="22"/>
              </w:rPr>
              <w:t>*Sleep Qualit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F322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40BA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C183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A34C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736</w:t>
            </w:r>
          </w:p>
        </w:tc>
      </w:tr>
      <w:tr w:rsidR="00047D9E" w:rsidRPr="00502AE7" w14:paraId="59634104" w14:textId="77777777" w:rsidTr="00B120ED">
        <w:trPr>
          <w:trHeight w:val="32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6B64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*Sleep Quantit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934D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BEC0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940E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74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C1C9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93</w:t>
            </w:r>
          </w:p>
        </w:tc>
      </w:tr>
      <w:tr w:rsidR="00047D9E" w:rsidRPr="00502AE7" w14:paraId="4AA5869A" w14:textId="77777777" w:rsidTr="00B120ED">
        <w:trPr>
          <w:trHeight w:val="32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202D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*Sleep Qualit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4380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6795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900E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29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2329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07</w:t>
            </w:r>
          </w:p>
        </w:tc>
      </w:tr>
      <w:tr w:rsidR="00047D9E" w:rsidRPr="00502AE7" w14:paraId="6A5A6673" w14:textId="77777777" w:rsidTr="00B120ED">
        <w:trPr>
          <w:trHeight w:val="32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B050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ntity*Sleep Qualit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DC42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8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98BB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2616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2.09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DFE7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47*</w:t>
            </w:r>
          </w:p>
        </w:tc>
      </w:tr>
      <w:tr w:rsidR="00047D9E" w:rsidRPr="00502AE7" w14:paraId="26393B56" w14:textId="77777777" w:rsidTr="00B120ED">
        <w:trPr>
          <w:trHeight w:val="32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3933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  <w:r w:rsidRPr="00502AE7">
              <w:rPr>
                <w:color w:val="000000"/>
                <w:sz w:val="22"/>
                <w:szCs w:val="22"/>
              </w:rPr>
              <w:t>*Crus I-to-DLPFC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10D3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.143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4A70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5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9815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35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3EF6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89</w:t>
            </w:r>
          </w:p>
        </w:tc>
      </w:tr>
      <w:tr w:rsidR="00047D9E" w:rsidRPr="00502AE7" w14:paraId="6CA74EA2" w14:textId="77777777" w:rsidTr="00B120ED">
        <w:trPr>
          <w:trHeight w:val="32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0F28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  <w:r w:rsidRPr="00502AE7">
              <w:rPr>
                <w:color w:val="000000"/>
                <w:sz w:val="22"/>
                <w:szCs w:val="22"/>
              </w:rPr>
              <w:t>*Lobule V-to-M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6539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4.644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0090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3.6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91BD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28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0269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11</w:t>
            </w:r>
          </w:p>
        </w:tc>
      </w:tr>
      <w:tr w:rsidR="00047D9E" w:rsidRPr="00502AE7" w14:paraId="730F8D5E" w14:textId="77777777" w:rsidTr="00B120ED">
        <w:trPr>
          <w:trHeight w:val="32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8A8B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*Crus I-to-DLPFC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F3B5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07E0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DACB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73FE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813</w:t>
            </w:r>
          </w:p>
        </w:tc>
      </w:tr>
      <w:tr w:rsidR="00047D9E" w:rsidRPr="00502AE7" w14:paraId="794AB1C4" w14:textId="77777777" w:rsidTr="00B120ED">
        <w:trPr>
          <w:trHeight w:val="32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54E5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*Lobule V-to-M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B7DE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C852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B140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DEAF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988</w:t>
            </w:r>
          </w:p>
        </w:tc>
      </w:tr>
      <w:tr w:rsidR="00047D9E" w:rsidRPr="00502AE7" w14:paraId="7C92B3D7" w14:textId="77777777" w:rsidTr="00B120ED">
        <w:trPr>
          <w:trHeight w:val="32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B65F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ntity*Crus I-to-DLPFC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3241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2.21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B5FE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4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8499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48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CBAF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51</w:t>
            </w:r>
          </w:p>
        </w:tc>
      </w:tr>
      <w:tr w:rsidR="00047D9E" w:rsidRPr="00502AE7" w14:paraId="4E612451" w14:textId="77777777" w:rsidTr="00B120ED">
        <w:trPr>
          <w:trHeight w:val="32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32F2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lity*Crus I-to-DLPFC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40DC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14B0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5278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97B8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70</w:t>
            </w:r>
          </w:p>
        </w:tc>
      </w:tr>
      <w:tr w:rsidR="00047D9E" w:rsidRPr="00502AE7" w14:paraId="24863FA3" w14:textId="77777777" w:rsidTr="00B120ED">
        <w:trPr>
          <w:trHeight w:val="320"/>
        </w:trPr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1349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ntity*Lobule V-to-M1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CBE2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086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7A64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59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0746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68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E410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502</w:t>
            </w:r>
          </w:p>
        </w:tc>
      </w:tr>
      <w:tr w:rsidR="00047D9E" w:rsidRPr="00502AE7" w14:paraId="4006C409" w14:textId="77777777" w:rsidTr="00B120ED">
        <w:trPr>
          <w:trHeight w:val="320"/>
        </w:trPr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41393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lity*Lobule V-to-M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FD38E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572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3D0AB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4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9010C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38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9E36D" w14:textId="77777777" w:rsidR="00047D9E" w:rsidRPr="00502AE7" w:rsidRDefault="00047D9E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80</w:t>
            </w:r>
          </w:p>
        </w:tc>
      </w:tr>
      <w:tr w:rsidR="00047D9E" w:rsidRPr="00502AE7" w14:paraId="08290D5E" w14:textId="77777777" w:rsidTr="00B120ED">
        <w:trPr>
          <w:trHeight w:val="320"/>
        </w:trPr>
        <w:tc>
          <w:tcPr>
            <w:tcW w:w="93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B556D" w14:textId="77777777" w:rsidR="00047D9E" w:rsidRPr="00502AE7" w:rsidRDefault="00047D9E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F</w:t>
            </w:r>
            <w:r w:rsidRPr="00502AE7">
              <w:rPr>
                <w:color w:val="000000"/>
                <w:sz w:val="22"/>
                <w:szCs w:val="22"/>
              </w:rPr>
              <w:t>(22, 25) = 2.668</w:t>
            </w:r>
            <w:r w:rsidRPr="00502AE7">
              <w:rPr>
                <w:i/>
                <w:iCs/>
                <w:color w:val="000000"/>
                <w:sz w:val="22"/>
                <w:szCs w:val="22"/>
              </w:rPr>
              <w:t>, R</w:t>
            </w:r>
            <w:r w:rsidRPr="00502AE7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502AE7">
              <w:rPr>
                <w:color w:val="000000"/>
                <w:sz w:val="22"/>
                <w:szCs w:val="22"/>
                <w:vertAlign w:val="subscript"/>
              </w:rPr>
              <w:t>adj</w:t>
            </w:r>
            <w:r w:rsidRPr="00502AE7">
              <w:rPr>
                <w:color w:val="000000"/>
                <w:sz w:val="22"/>
                <w:szCs w:val="22"/>
              </w:rPr>
              <w:t xml:space="preserve"> = 0.439</w:t>
            </w:r>
            <w:r w:rsidRPr="00502AE7">
              <w:rPr>
                <w:i/>
                <w:iCs/>
                <w:color w:val="000000"/>
                <w:sz w:val="22"/>
                <w:szCs w:val="22"/>
              </w:rPr>
              <w:t xml:space="preserve">, p </w:t>
            </w:r>
            <w:r w:rsidRPr="00502AE7">
              <w:rPr>
                <w:color w:val="000000"/>
                <w:sz w:val="22"/>
                <w:szCs w:val="22"/>
              </w:rPr>
              <w:t>= 0.0097</w:t>
            </w:r>
          </w:p>
        </w:tc>
      </w:tr>
    </w:tbl>
    <w:p w14:paraId="3E87E545" w14:textId="01CF6F85" w:rsidR="00B120ED" w:rsidRPr="00502AE7" w:rsidRDefault="00B120ED">
      <w:pPr>
        <w:rPr>
          <w:sz w:val="22"/>
          <w:szCs w:val="22"/>
        </w:rPr>
      </w:pPr>
    </w:p>
    <w:p w14:paraId="0DF5FE76" w14:textId="312FB0BD" w:rsidR="00B120ED" w:rsidRPr="00502AE7" w:rsidRDefault="00B120ED">
      <w:pPr>
        <w:rPr>
          <w:sz w:val="22"/>
          <w:szCs w:val="22"/>
        </w:rPr>
      </w:pPr>
    </w:p>
    <w:p w14:paraId="0D9C122A" w14:textId="46DA8E1E" w:rsidR="00B120ED" w:rsidRPr="00502AE7" w:rsidRDefault="00B120ED">
      <w:pPr>
        <w:rPr>
          <w:sz w:val="22"/>
          <w:szCs w:val="22"/>
        </w:rPr>
      </w:pPr>
    </w:p>
    <w:p w14:paraId="498AFA47" w14:textId="6E16CC97" w:rsidR="00B120ED" w:rsidRPr="00502AE7" w:rsidRDefault="00B120ED">
      <w:pPr>
        <w:rPr>
          <w:sz w:val="22"/>
          <w:szCs w:val="22"/>
        </w:rPr>
      </w:pPr>
    </w:p>
    <w:p w14:paraId="7BB3B0B1" w14:textId="7020A716" w:rsidR="00B120ED" w:rsidRPr="00502AE7" w:rsidRDefault="00B120ED">
      <w:pPr>
        <w:rPr>
          <w:sz w:val="22"/>
          <w:szCs w:val="22"/>
        </w:rPr>
      </w:pPr>
    </w:p>
    <w:p w14:paraId="2FB6EB82" w14:textId="50DF5811" w:rsidR="00B120ED" w:rsidRDefault="00B120ED">
      <w:pPr>
        <w:rPr>
          <w:sz w:val="22"/>
          <w:szCs w:val="22"/>
        </w:rPr>
      </w:pPr>
    </w:p>
    <w:p w14:paraId="234268CE" w14:textId="77777777" w:rsidR="00502AE7" w:rsidRPr="00502AE7" w:rsidRDefault="00502AE7">
      <w:pPr>
        <w:rPr>
          <w:sz w:val="22"/>
          <w:szCs w:val="22"/>
        </w:rPr>
      </w:pPr>
    </w:p>
    <w:p w14:paraId="5AB24F28" w14:textId="77777777" w:rsidR="00B120ED" w:rsidRPr="00502AE7" w:rsidRDefault="00B120ED">
      <w:pPr>
        <w:rPr>
          <w:sz w:val="22"/>
          <w:szCs w:val="22"/>
        </w:rPr>
      </w:pPr>
    </w:p>
    <w:p w14:paraId="638342B0" w14:textId="3ADF3143" w:rsidR="00821801" w:rsidRPr="00502AE7" w:rsidRDefault="00821801" w:rsidP="00821801">
      <w:pPr>
        <w:pStyle w:val="Caption"/>
        <w:rPr>
          <w:sz w:val="22"/>
          <w:szCs w:val="22"/>
        </w:rPr>
      </w:pPr>
      <w:bookmarkStart w:id="5" w:name="_Toc102817748"/>
      <w:r w:rsidRPr="00502AE7">
        <w:rPr>
          <w:sz w:val="22"/>
          <w:szCs w:val="22"/>
        </w:rPr>
        <w:lastRenderedPageBreak/>
        <w:t xml:space="preserve">Table </w:t>
      </w:r>
      <w:r w:rsidR="00095222">
        <w:rPr>
          <w:sz w:val="22"/>
          <w:szCs w:val="22"/>
        </w:rPr>
        <w:t>B</w:t>
      </w:r>
      <w:r w:rsidR="00303376">
        <w:rPr>
          <w:sz w:val="22"/>
          <w:szCs w:val="22"/>
        </w:rPr>
        <w:t>7</w:t>
      </w:r>
      <w:r w:rsidRPr="00502AE7">
        <w:rPr>
          <w:sz w:val="22"/>
          <w:szCs w:val="22"/>
        </w:rPr>
        <w:t xml:space="preserve">. </w:t>
      </w:r>
      <w:r w:rsidRPr="00502AE7">
        <w:rPr>
          <w:b w:val="0"/>
          <w:bCs w:val="0"/>
          <w:i/>
          <w:iCs/>
          <w:sz w:val="22"/>
          <w:szCs w:val="22"/>
        </w:rPr>
        <w:t>Results from the Best Fit Model for Motor Performance.</w:t>
      </w:r>
      <w:bookmarkEnd w:id="5"/>
      <w:r w:rsidRPr="00502AE7">
        <w:rPr>
          <w:sz w:val="22"/>
          <w:szCs w:val="22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40"/>
        <w:gridCol w:w="990"/>
        <w:gridCol w:w="900"/>
        <w:gridCol w:w="990"/>
        <w:gridCol w:w="3240"/>
      </w:tblGrid>
      <w:tr w:rsidR="00821801" w:rsidRPr="00502AE7" w14:paraId="12E2A862" w14:textId="77777777" w:rsidTr="00B120ED">
        <w:trPr>
          <w:trHeight w:val="320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DA23547" w14:textId="77777777" w:rsidR="00821801" w:rsidRPr="00502AE7" w:rsidRDefault="00821801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Motor Performance</w:t>
            </w:r>
          </w:p>
        </w:tc>
      </w:tr>
      <w:tr w:rsidR="00821801" w:rsidRPr="00502AE7" w14:paraId="15F25845" w14:textId="77777777" w:rsidTr="00B120ED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264F0" w14:textId="77777777" w:rsidR="00821801" w:rsidRPr="00502AE7" w:rsidRDefault="00821801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6FA8C" w14:textId="77777777" w:rsidR="00821801" w:rsidRPr="00502AE7" w:rsidRDefault="00821801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6788B" w14:textId="77777777" w:rsidR="00821801" w:rsidRPr="00502AE7" w:rsidRDefault="00821801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B425D" w14:textId="77777777" w:rsidR="00821801" w:rsidRPr="00502AE7" w:rsidRDefault="00821801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DC9C5" w14:textId="77777777" w:rsidR="00821801" w:rsidRPr="00502AE7" w:rsidRDefault="00821801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821801" w:rsidRPr="00502AE7" w14:paraId="68F9BD61" w14:textId="77777777" w:rsidTr="00B120E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1068" w14:textId="77777777" w:rsidR="00821801" w:rsidRPr="00502AE7" w:rsidRDefault="00821801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Fitted Mod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283E" w14:textId="77777777" w:rsidR="00821801" w:rsidRPr="00502AE7" w:rsidRDefault="00821801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B0C9" w14:textId="77777777" w:rsidR="00821801" w:rsidRPr="00502AE7" w:rsidRDefault="00821801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D5D3" w14:textId="77777777" w:rsidR="00821801" w:rsidRPr="00502AE7" w:rsidRDefault="00821801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F272" w14:textId="77777777" w:rsidR="00821801" w:rsidRPr="00502AE7" w:rsidRDefault="00821801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821801" w:rsidRPr="00502AE7" w14:paraId="3D5BD623" w14:textId="77777777" w:rsidTr="00B120E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1465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3E95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43.3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B670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5.2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DE80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2.83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98FB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6**</w:t>
            </w:r>
          </w:p>
        </w:tc>
      </w:tr>
      <w:tr w:rsidR="00821801" w:rsidRPr="00502AE7" w14:paraId="1ED0135E" w14:textId="77777777" w:rsidTr="00B120E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C76C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3162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8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4A73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3.3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136B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.35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AA18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21*</w:t>
            </w:r>
          </w:p>
        </w:tc>
      </w:tr>
      <w:tr w:rsidR="00821801" w:rsidRPr="00502AE7" w14:paraId="0C853FAE" w14:textId="77777777" w:rsidTr="00B120E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BCEA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Testoster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2696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3091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100D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3.27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B9B6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2**</w:t>
            </w:r>
          </w:p>
        </w:tc>
      </w:tr>
      <w:tr w:rsidR="00821801" w:rsidRPr="00502AE7" w14:paraId="7FB5F265" w14:textId="77777777" w:rsidTr="00B120E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B167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nt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A949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4.6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52E1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.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30DF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.13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9827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37*</w:t>
            </w:r>
          </w:p>
        </w:tc>
      </w:tr>
      <w:tr w:rsidR="00821801" w:rsidRPr="00502AE7" w14:paraId="044EAA74" w14:textId="77777777" w:rsidTr="00B120E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11FE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l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F625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5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BE1D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32C1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.90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F63E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5**</w:t>
            </w:r>
          </w:p>
        </w:tc>
      </w:tr>
      <w:tr w:rsidR="00821801" w:rsidRPr="00502AE7" w14:paraId="00E46BC7" w14:textId="77777777" w:rsidTr="00B120E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D66B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  <w:r w:rsidRPr="00502AE7">
              <w:rPr>
                <w:color w:val="000000"/>
                <w:sz w:val="22"/>
                <w:szCs w:val="22"/>
              </w:rPr>
              <w:t>*Sleep Quant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9C24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DFAD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DE71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.27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72CA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26*</w:t>
            </w:r>
          </w:p>
        </w:tc>
      </w:tr>
      <w:tr w:rsidR="00821801" w:rsidRPr="00502AE7" w14:paraId="2E00B123" w14:textId="77777777" w:rsidTr="00B120E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7434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  <w:r w:rsidRPr="00502AE7">
              <w:rPr>
                <w:color w:val="000000"/>
                <w:sz w:val="22"/>
                <w:szCs w:val="22"/>
              </w:rPr>
              <w:t>*Sleep Qual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D098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5D7E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716E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2.50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6DD1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15*</w:t>
            </w:r>
          </w:p>
        </w:tc>
      </w:tr>
      <w:tr w:rsidR="00821801" w:rsidRPr="00502AE7" w14:paraId="3FA9271F" w14:textId="77777777" w:rsidTr="00B120E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46C2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ntity*Sleep Qual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5F69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1E61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43E9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2.26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FEDC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27*</w:t>
            </w:r>
          </w:p>
        </w:tc>
      </w:tr>
      <w:tr w:rsidR="00821801" w:rsidRPr="00502AE7" w14:paraId="0002F792" w14:textId="77777777" w:rsidTr="00B120ED">
        <w:trPr>
          <w:trHeight w:val="320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EAB00" w14:textId="77777777" w:rsidR="00821801" w:rsidRPr="00502AE7" w:rsidRDefault="00821801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F</w:t>
            </w:r>
            <w:r w:rsidRPr="00502AE7">
              <w:rPr>
                <w:color w:val="000000"/>
                <w:sz w:val="22"/>
                <w:szCs w:val="22"/>
              </w:rPr>
              <w:t>(7, 65) = 4.159</w:t>
            </w:r>
            <w:r w:rsidRPr="00502AE7">
              <w:rPr>
                <w:i/>
                <w:iCs/>
                <w:color w:val="000000"/>
                <w:sz w:val="22"/>
                <w:szCs w:val="22"/>
              </w:rPr>
              <w:t>, R</w:t>
            </w:r>
            <w:r w:rsidRPr="00502AE7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502AE7">
              <w:rPr>
                <w:color w:val="000000"/>
                <w:sz w:val="22"/>
                <w:szCs w:val="22"/>
                <w:vertAlign w:val="subscript"/>
              </w:rPr>
              <w:t xml:space="preserve">adj </w:t>
            </w:r>
            <w:r w:rsidRPr="00502AE7">
              <w:rPr>
                <w:color w:val="000000"/>
                <w:sz w:val="22"/>
                <w:szCs w:val="22"/>
              </w:rPr>
              <w:t>= 0.235</w:t>
            </w:r>
            <w:r w:rsidRPr="00502AE7">
              <w:rPr>
                <w:i/>
                <w:iCs/>
                <w:color w:val="000000"/>
                <w:sz w:val="22"/>
                <w:szCs w:val="22"/>
              </w:rPr>
              <w:t xml:space="preserve">, p </w:t>
            </w:r>
            <w:r w:rsidRPr="00502AE7">
              <w:rPr>
                <w:color w:val="000000"/>
                <w:sz w:val="22"/>
                <w:szCs w:val="22"/>
              </w:rPr>
              <w:t>= 0.0008</w:t>
            </w:r>
            <w:r w:rsidRPr="00502AE7">
              <w:rPr>
                <w:color w:val="000000"/>
                <w:sz w:val="22"/>
                <w:szCs w:val="22"/>
              </w:rPr>
              <w:t xml:space="preserve">, </w:t>
            </w:r>
            <w:r w:rsidRPr="00502AE7">
              <w:rPr>
                <w:i/>
                <w:iCs/>
                <w:color w:val="000000"/>
                <w:sz w:val="22"/>
                <w:szCs w:val="22"/>
              </w:rPr>
              <w:t>1-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β</m:t>
              </m:r>
            </m:oMath>
            <w:r w:rsidRPr="00502AE7">
              <w:rPr>
                <w:color w:val="000000"/>
                <w:sz w:val="22"/>
                <w:szCs w:val="22"/>
              </w:rPr>
              <w:t xml:space="preserve"> = 0.94</w:t>
            </w:r>
          </w:p>
        </w:tc>
      </w:tr>
    </w:tbl>
    <w:p w14:paraId="7D3B3593" w14:textId="46E26022" w:rsidR="00821801" w:rsidRPr="00502AE7" w:rsidRDefault="00821801">
      <w:pPr>
        <w:rPr>
          <w:sz w:val="22"/>
          <w:szCs w:val="22"/>
        </w:rPr>
      </w:pPr>
    </w:p>
    <w:p w14:paraId="6B4A630F" w14:textId="77777777" w:rsidR="00303376" w:rsidRDefault="00303376" w:rsidP="00821801">
      <w:pPr>
        <w:pStyle w:val="Caption"/>
        <w:rPr>
          <w:sz w:val="22"/>
          <w:szCs w:val="22"/>
        </w:rPr>
      </w:pPr>
      <w:bookmarkStart w:id="6" w:name="_Toc102817749"/>
    </w:p>
    <w:p w14:paraId="3560BAD5" w14:textId="77777777" w:rsidR="00303376" w:rsidRDefault="00303376" w:rsidP="00821801">
      <w:pPr>
        <w:pStyle w:val="Caption"/>
        <w:rPr>
          <w:sz w:val="22"/>
          <w:szCs w:val="22"/>
        </w:rPr>
      </w:pPr>
    </w:p>
    <w:p w14:paraId="35318FAB" w14:textId="77777777" w:rsidR="00303376" w:rsidRDefault="00303376" w:rsidP="00821801">
      <w:pPr>
        <w:pStyle w:val="Caption"/>
        <w:rPr>
          <w:sz w:val="22"/>
          <w:szCs w:val="22"/>
        </w:rPr>
      </w:pPr>
    </w:p>
    <w:p w14:paraId="36706FA4" w14:textId="77777777" w:rsidR="00303376" w:rsidRDefault="00303376" w:rsidP="00821801">
      <w:pPr>
        <w:pStyle w:val="Caption"/>
        <w:rPr>
          <w:sz w:val="22"/>
          <w:szCs w:val="22"/>
        </w:rPr>
      </w:pPr>
    </w:p>
    <w:p w14:paraId="1399E306" w14:textId="77777777" w:rsidR="00303376" w:rsidRDefault="00303376" w:rsidP="00821801">
      <w:pPr>
        <w:pStyle w:val="Caption"/>
        <w:rPr>
          <w:sz w:val="22"/>
          <w:szCs w:val="22"/>
        </w:rPr>
      </w:pPr>
    </w:p>
    <w:p w14:paraId="54BA8639" w14:textId="77777777" w:rsidR="00303376" w:rsidRDefault="00303376" w:rsidP="00821801">
      <w:pPr>
        <w:pStyle w:val="Caption"/>
        <w:rPr>
          <w:sz w:val="22"/>
          <w:szCs w:val="22"/>
        </w:rPr>
      </w:pPr>
    </w:p>
    <w:p w14:paraId="5639DE59" w14:textId="77777777" w:rsidR="00303376" w:rsidRDefault="00303376" w:rsidP="00821801">
      <w:pPr>
        <w:pStyle w:val="Caption"/>
        <w:rPr>
          <w:sz w:val="22"/>
          <w:szCs w:val="22"/>
        </w:rPr>
      </w:pPr>
    </w:p>
    <w:p w14:paraId="64798E40" w14:textId="77777777" w:rsidR="00303376" w:rsidRDefault="00303376" w:rsidP="00821801">
      <w:pPr>
        <w:pStyle w:val="Caption"/>
        <w:rPr>
          <w:sz w:val="22"/>
          <w:szCs w:val="22"/>
        </w:rPr>
      </w:pPr>
    </w:p>
    <w:p w14:paraId="5CF2D01E" w14:textId="77777777" w:rsidR="00303376" w:rsidRDefault="00303376" w:rsidP="00821801">
      <w:pPr>
        <w:pStyle w:val="Caption"/>
        <w:rPr>
          <w:sz w:val="22"/>
          <w:szCs w:val="22"/>
        </w:rPr>
      </w:pPr>
    </w:p>
    <w:p w14:paraId="738A3782" w14:textId="77777777" w:rsidR="00303376" w:rsidRDefault="00303376" w:rsidP="00821801">
      <w:pPr>
        <w:pStyle w:val="Caption"/>
        <w:rPr>
          <w:sz w:val="22"/>
          <w:szCs w:val="22"/>
        </w:rPr>
      </w:pPr>
    </w:p>
    <w:p w14:paraId="1188E017" w14:textId="77777777" w:rsidR="00303376" w:rsidRDefault="00303376" w:rsidP="00821801">
      <w:pPr>
        <w:pStyle w:val="Caption"/>
        <w:rPr>
          <w:sz w:val="22"/>
          <w:szCs w:val="22"/>
        </w:rPr>
      </w:pPr>
    </w:p>
    <w:p w14:paraId="489F1FB2" w14:textId="77777777" w:rsidR="00303376" w:rsidRDefault="00303376" w:rsidP="00821801">
      <w:pPr>
        <w:pStyle w:val="Caption"/>
        <w:rPr>
          <w:sz w:val="22"/>
          <w:szCs w:val="22"/>
        </w:rPr>
      </w:pPr>
    </w:p>
    <w:p w14:paraId="76910744" w14:textId="77777777" w:rsidR="00303376" w:rsidRDefault="00303376" w:rsidP="00821801">
      <w:pPr>
        <w:pStyle w:val="Caption"/>
        <w:rPr>
          <w:sz w:val="22"/>
          <w:szCs w:val="22"/>
        </w:rPr>
      </w:pPr>
    </w:p>
    <w:p w14:paraId="439249F6" w14:textId="77777777" w:rsidR="00303376" w:rsidRDefault="00303376" w:rsidP="00821801">
      <w:pPr>
        <w:pStyle w:val="Caption"/>
        <w:rPr>
          <w:sz w:val="22"/>
          <w:szCs w:val="22"/>
        </w:rPr>
      </w:pPr>
    </w:p>
    <w:p w14:paraId="61DDB11F" w14:textId="77777777" w:rsidR="00303376" w:rsidRDefault="00303376" w:rsidP="00821801">
      <w:pPr>
        <w:pStyle w:val="Caption"/>
        <w:rPr>
          <w:sz w:val="22"/>
          <w:szCs w:val="22"/>
        </w:rPr>
      </w:pPr>
    </w:p>
    <w:p w14:paraId="1FB17D31" w14:textId="77777777" w:rsidR="00303376" w:rsidRDefault="00303376" w:rsidP="00821801">
      <w:pPr>
        <w:pStyle w:val="Caption"/>
        <w:rPr>
          <w:sz w:val="22"/>
          <w:szCs w:val="22"/>
        </w:rPr>
      </w:pPr>
    </w:p>
    <w:p w14:paraId="1AC22CAA" w14:textId="77777777" w:rsidR="00303376" w:rsidRDefault="00303376" w:rsidP="00821801">
      <w:pPr>
        <w:pStyle w:val="Caption"/>
        <w:rPr>
          <w:sz w:val="22"/>
          <w:szCs w:val="22"/>
        </w:rPr>
      </w:pPr>
    </w:p>
    <w:p w14:paraId="559DDCEE" w14:textId="77777777" w:rsidR="00303376" w:rsidRDefault="00303376" w:rsidP="00821801">
      <w:pPr>
        <w:pStyle w:val="Caption"/>
        <w:rPr>
          <w:sz w:val="22"/>
          <w:szCs w:val="22"/>
        </w:rPr>
      </w:pPr>
    </w:p>
    <w:p w14:paraId="1A31EEAE" w14:textId="77777777" w:rsidR="00303376" w:rsidRDefault="00303376" w:rsidP="00821801">
      <w:pPr>
        <w:pStyle w:val="Caption"/>
        <w:rPr>
          <w:sz w:val="22"/>
          <w:szCs w:val="22"/>
        </w:rPr>
      </w:pPr>
    </w:p>
    <w:p w14:paraId="391DC286" w14:textId="77777777" w:rsidR="00303376" w:rsidRDefault="00303376" w:rsidP="00821801">
      <w:pPr>
        <w:pStyle w:val="Caption"/>
        <w:rPr>
          <w:sz w:val="22"/>
          <w:szCs w:val="22"/>
        </w:rPr>
      </w:pPr>
    </w:p>
    <w:p w14:paraId="686A0355" w14:textId="77777777" w:rsidR="00303376" w:rsidRDefault="00303376" w:rsidP="00821801">
      <w:pPr>
        <w:pStyle w:val="Caption"/>
        <w:rPr>
          <w:sz w:val="22"/>
          <w:szCs w:val="22"/>
        </w:rPr>
      </w:pPr>
    </w:p>
    <w:p w14:paraId="3CDD757F" w14:textId="77777777" w:rsidR="00303376" w:rsidRDefault="00303376" w:rsidP="00821801">
      <w:pPr>
        <w:pStyle w:val="Caption"/>
        <w:rPr>
          <w:sz w:val="22"/>
          <w:szCs w:val="22"/>
        </w:rPr>
      </w:pPr>
    </w:p>
    <w:p w14:paraId="4751CCC4" w14:textId="77777777" w:rsidR="00303376" w:rsidRDefault="00303376" w:rsidP="00821801">
      <w:pPr>
        <w:pStyle w:val="Caption"/>
        <w:rPr>
          <w:sz w:val="22"/>
          <w:szCs w:val="22"/>
        </w:rPr>
      </w:pPr>
    </w:p>
    <w:p w14:paraId="545A1C8C" w14:textId="77777777" w:rsidR="00303376" w:rsidRDefault="00303376" w:rsidP="00821801">
      <w:pPr>
        <w:pStyle w:val="Caption"/>
        <w:rPr>
          <w:sz w:val="22"/>
          <w:szCs w:val="22"/>
        </w:rPr>
      </w:pPr>
    </w:p>
    <w:p w14:paraId="228C16BC" w14:textId="77777777" w:rsidR="00303376" w:rsidRDefault="00303376" w:rsidP="00821801">
      <w:pPr>
        <w:pStyle w:val="Caption"/>
        <w:rPr>
          <w:sz w:val="22"/>
          <w:szCs w:val="22"/>
        </w:rPr>
      </w:pPr>
    </w:p>
    <w:p w14:paraId="0291ED00" w14:textId="77777777" w:rsidR="00303376" w:rsidRDefault="00303376" w:rsidP="00821801">
      <w:pPr>
        <w:pStyle w:val="Caption"/>
        <w:rPr>
          <w:sz w:val="22"/>
          <w:szCs w:val="22"/>
        </w:rPr>
      </w:pPr>
    </w:p>
    <w:p w14:paraId="633C489E" w14:textId="77777777" w:rsidR="00303376" w:rsidRDefault="00303376" w:rsidP="00821801">
      <w:pPr>
        <w:pStyle w:val="Caption"/>
        <w:rPr>
          <w:sz w:val="22"/>
          <w:szCs w:val="22"/>
        </w:rPr>
      </w:pPr>
    </w:p>
    <w:p w14:paraId="0734E516" w14:textId="77777777" w:rsidR="00303376" w:rsidRDefault="00303376" w:rsidP="00821801">
      <w:pPr>
        <w:pStyle w:val="Caption"/>
        <w:rPr>
          <w:sz w:val="22"/>
          <w:szCs w:val="22"/>
        </w:rPr>
      </w:pPr>
    </w:p>
    <w:p w14:paraId="5FA665AC" w14:textId="77777777" w:rsidR="00303376" w:rsidRDefault="00303376" w:rsidP="00821801">
      <w:pPr>
        <w:pStyle w:val="Caption"/>
        <w:rPr>
          <w:sz w:val="22"/>
          <w:szCs w:val="22"/>
        </w:rPr>
      </w:pPr>
    </w:p>
    <w:p w14:paraId="00EC90C5" w14:textId="77777777" w:rsidR="00303376" w:rsidRDefault="00303376" w:rsidP="00821801">
      <w:pPr>
        <w:pStyle w:val="Caption"/>
        <w:rPr>
          <w:sz w:val="22"/>
          <w:szCs w:val="22"/>
        </w:rPr>
      </w:pPr>
    </w:p>
    <w:p w14:paraId="0B9AF72F" w14:textId="77777777" w:rsidR="00303376" w:rsidRDefault="00303376" w:rsidP="00821801">
      <w:pPr>
        <w:pStyle w:val="Caption"/>
        <w:rPr>
          <w:sz w:val="22"/>
          <w:szCs w:val="22"/>
        </w:rPr>
      </w:pPr>
    </w:p>
    <w:p w14:paraId="2F508366" w14:textId="77777777" w:rsidR="00303376" w:rsidRDefault="00303376" w:rsidP="00821801">
      <w:pPr>
        <w:pStyle w:val="Caption"/>
        <w:rPr>
          <w:sz w:val="22"/>
          <w:szCs w:val="22"/>
        </w:rPr>
      </w:pPr>
    </w:p>
    <w:p w14:paraId="5D5440AF" w14:textId="5309856D" w:rsidR="00821801" w:rsidRPr="00502AE7" w:rsidRDefault="00821801" w:rsidP="00821801">
      <w:pPr>
        <w:pStyle w:val="Caption"/>
        <w:rPr>
          <w:i/>
          <w:iCs/>
          <w:sz w:val="22"/>
          <w:szCs w:val="22"/>
        </w:rPr>
      </w:pPr>
      <w:r w:rsidRPr="00502AE7">
        <w:rPr>
          <w:sz w:val="22"/>
          <w:szCs w:val="22"/>
        </w:rPr>
        <w:lastRenderedPageBreak/>
        <w:t xml:space="preserve">Table </w:t>
      </w:r>
      <w:r w:rsidR="00095222">
        <w:rPr>
          <w:sz w:val="22"/>
          <w:szCs w:val="22"/>
        </w:rPr>
        <w:t>B</w:t>
      </w:r>
      <w:r w:rsidR="00303376">
        <w:rPr>
          <w:sz w:val="22"/>
          <w:szCs w:val="22"/>
        </w:rPr>
        <w:t>8</w:t>
      </w:r>
      <w:r w:rsidRPr="00502AE7">
        <w:rPr>
          <w:sz w:val="22"/>
          <w:szCs w:val="22"/>
        </w:rPr>
        <w:t xml:space="preserve">. </w:t>
      </w:r>
      <w:r w:rsidRPr="00502AE7">
        <w:rPr>
          <w:b w:val="0"/>
          <w:bCs w:val="0"/>
          <w:i/>
          <w:iCs/>
          <w:sz w:val="22"/>
          <w:szCs w:val="22"/>
        </w:rPr>
        <w:t>Results from the Original Model for Motor Performance.</w:t>
      </w:r>
      <w:bookmarkEnd w:id="6"/>
      <w:r w:rsidRPr="00502AE7">
        <w:rPr>
          <w:sz w:val="22"/>
          <w:szCs w:val="22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29"/>
        <w:gridCol w:w="1097"/>
        <w:gridCol w:w="1040"/>
        <w:gridCol w:w="1040"/>
        <w:gridCol w:w="2864"/>
      </w:tblGrid>
      <w:tr w:rsidR="00821801" w:rsidRPr="00502AE7" w14:paraId="017544F1" w14:textId="77777777" w:rsidTr="00B120ED">
        <w:trPr>
          <w:trHeight w:val="320"/>
        </w:trPr>
        <w:tc>
          <w:tcPr>
            <w:tcW w:w="92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442604E" w14:textId="77777777" w:rsidR="00821801" w:rsidRPr="00502AE7" w:rsidRDefault="00821801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Motor Performance</w:t>
            </w:r>
          </w:p>
        </w:tc>
      </w:tr>
      <w:tr w:rsidR="00821801" w:rsidRPr="00502AE7" w14:paraId="02E79111" w14:textId="77777777" w:rsidTr="00B120E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2724C" w14:textId="77777777" w:rsidR="00821801" w:rsidRPr="00502AE7" w:rsidRDefault="00821801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78F8D" w14:textId="77777777" w:rsidR="00821801" w:rsidRPr="00502AE7" w:rsidRDefault="00821801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ACD34" w14:textId="77777777" w:rsidR="00821801" w:rsidRPr="00502AE7" w:rsidRDefault="00821801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F3632" w14:textId="77777777" w:rsidR="00821801" w:rsidRPr="00502AE7" w:rsidRDefault="00821801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EE659" w14:textId="77777777" w:rsidR="00821801" w:rsidRPr="00502AE7" w:rsidRDefault="00821801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821801" w:rsidRPr="00502AE7" w14:paraId="5EF03ED3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FD84" w14:textId="77777777" w:rsidR="00821801" w:rsidRPr="00502AE7" w:rsidRDefault="00821801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Original Mode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573F" w14:textId="77777777" w:rsidR="00821801" w:rsidRPr="00502AE7" w:rsidRDefault="00821801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CF62" w14:textId="77777777" w:rsidR="00821801" w:rsidRPr="00502AE7" w:rsidRDefault="00821801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ECCF" w14:textId="77777777" w:rsidR="00821801" w:rsidRPr="00502AE7" w:rsidRDefault="00821801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895C" w14:textId="77777777" w:rsidR="00821801" w:rsidRPr="00502AE7" w:rsidRDefault="00821801" w:rsidP="00597E6B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821801" w:rsidRPr="00502AE7" w14:paraId="75055130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0B87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22F1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30.1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5CC7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0.2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2757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48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27EB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49</w:t>
            </w:r>
          </w:p>
        </w:tc>
      </w:tr>
      <w:tr w:rsidR="00821801" w:rsidRPr="00502AE7" w14:paraId="56468360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9113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Late Postmenopaus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82CF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1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112B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93E3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73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2947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471</w:t>
            </w:r>
          </w:p>
        </w:tc>
      </w:tr>
      <w:tr w:rsidR="00821801" w:rsidRPr="00502AE7" w14:paraId="396C4D90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DA01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Reproduc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5A4B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A160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A736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7319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443</w:t>
            </w:r>
          </w:p>
        </w:tc>
      </w:tr>
      <w:tr w:rsidR="00821801" w:rsidRPr="00502AE7" w14:paraId="70184073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7218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C1F6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8.3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B989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5.7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74F7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46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0A69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57</w:t>
            </w:r>
          </w:p>
        </w:tc>
      </w:tr>
      <w:tr w:rsidR="00821801" w:rsidRPr="00502AE7" w14:paraId="0FAF38E2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619A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4B75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7A61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C1E4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38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1BD2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706</w:t>
            </w:r>
          </w:p>
        </w:tc>
      </w:tr>
      <w:tr w:rsidR="00821801" w:rsidRPr="00502AE7" w14:paraId="69AF056E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F7AA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Testosteron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0C1F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F985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519C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74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B5E7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94</w:t>
            </w:r>
          </w:p>
        </w:tc>
      </w:tr>
      <w:tr w:rsidR="00821801" w:rsidRPr="00502AE7" w14:paraId="1A510964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34BC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nt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0017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.9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4C7E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.8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6B51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06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F1B1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98</w:t>
            </w:r>
          </w:p>
        </w:tc>
      </w:tr>
      <w:tr w:rsidR="00821801" w:rsidRPr="00502AE7" w14:paraId="23AA6AFE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FEFF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l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42EB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19C0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8F34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51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7710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44</w:t>
            </w:r>
          </w:p>
        </w:tc>
      </w:tr>
      <w:tr w:rsidR="00821801" w:rsidRPr="00502AE7" w14:paraId="6A3C1C08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655E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Crus I-to-DLPFC Connectiv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B1D8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2.6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9E7B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0.5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CDFE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61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661C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544</w:t>
            </w:r>
          </w:p>
        </w:tc>
      </w:tr>
      <w:tr w:rsidR="00821801" w:rsidRPr="00502AE7" w14:paraId="439346B5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5346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Lobule V-to-M1 Connectiv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5B47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7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8B22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8.1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771C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4C41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980</w:t>
            </w:r>
          </w:p>
        </w:tc>
      </w:tr>
      <w:tr w:rsidR="00821801" w:rsidRPr="00502AE7" w14:paraId="0860A02A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7994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  <w:r w:rsidRPr="00502AE7">
              <w:rPr>
                <w:color w:val="000000"/>
                <w:sz w:val="22"/>
                <w:szCs w:val="22"/>
              </w:rPr>
              <w:t>*Sleep Quant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E4DA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60FA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324F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17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D239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53</w:t>
            </w:r>
          </w:p>
        </w:tc>
      </w:tr>
      <w:tr w:rsidR="00821801" w:rsidRPr="00502AE7" w14:paraId="7D8E0676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1B5C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  <w:r w:rsidRPr="00502AE7">
              <w:rPr>
                <w:color w:val="000000"/>
                <w:sz w:val="22"/>
                <w:szCs w:val="22"/>
              </w:rPr>
              <w:t>*Sleep Qual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89CB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1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DD7A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7C05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52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9877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41</w:t>
            </w:r>
          </w:p>
        </w:tc>
      </w:tr>
      <w:tr w:rsidR="00821801" w:rsidRPr="00502AE7" w14:paraId="05B7EAB0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D92C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*Sleep Quant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5402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C790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BC73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17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5925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866</w:t>
            </w:r>
          </w:p>
        </w:tc>
      </w:tr>
      <w:tr w:rsidR="00821801" w:rsidRPr="00502AE7" w14:paraId="0849DFF7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1A5B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*Sleep Qual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0CA5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EBE3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240E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F697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724</w:t>
            </w:r>
          </w:p>
        </w:tc>
      </w:tr>
      <w:tr w:rsidR="00821801" w:rsidRPr="00502AE7" w14:paraId="0A70A09D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C9CB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ntity*Sleep Qual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3A07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EABE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70D0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12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A3B8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74</w:t>
            </w:r>
          </w:p>
        </w:tc>
      </w:tr>
      <w:tr w:rsidR="00821801" w:rsidRPr="00502AE7" w14:paraId="7D696E00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678D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  <w:r w:rsidRPr="00502AE7">
              <w:rPr>
                <w:color w:val="000000"/>
                <w:sz w:val="22"/>
                <w:szCs w:val="22"/>
              </w:rPr>
              <w:t>*Crus I-to-DLPF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4EC3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7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4DB5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2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DB71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1.33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4ADA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95</w:t>
            </w:r>
          </w:p>
        </w:tc>
      </w:tr>
      <w:tr w:rsidR="00821801" w:rsidRPr="00502AE7" w14:paraId="7FAD0DDB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E9EA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sz w:val="22"/>
                <w:szCs w:val="22"/>
              </w:rPr>
              <w:t>17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oMath>
            <w:r w:rsidRPr="00502AE7">
              <w:rPr>
                <w:sz w:val="22"/>
                <w:szCs w:val="22"/>
              </w:rPr>
              <w:t>-Estradiol</w:t>
            </w:r>
            <w:r w:rsidRPr="00502AE7">
              <w:rPr>
                <w:color w:val="000000"/>
                <w:sz w:val="22"/>
                <w:szCs w:val="22"/>
              </w:rPr>
              <w:t>*Lobule V-to-M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8FD9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4.4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4981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2.9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B342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53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92D8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138</w:t>
            </w:r>
          </w:p>
        </w:tc>
      </w:tr>
      <w:tr w:rsidR="00821801" w:rsidRPr="00502AE7" w14:paraId="45E0DF88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8B46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*Crus I-to-DLPF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CD46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F642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1753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21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7A5C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36</w:t>
            </w:r>
          </w:p>
        </w:tc>
      </w:tr>
      <w:tr w:rsidR="00821801" w:rsidRPr="00502AE7" w14:paraId="6D7CBBAE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4DFB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Progesterone*Lobule V-to-M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6D67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CC60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756A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249E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596</w:t>
            </w:r>
          </w:p>
        </w:tc>
      </w:tr>
      <w:tr w:rsidR="00821801" w:rsidRPr="00502AE7" w14:paraId="128A9B74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ECD5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ntity*Crus I-to-DLPF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9380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8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7376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2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472B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73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F32C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471</w:t>
            </w:r>
          </w:p>
        </w:tc>
      </w:tr>
      <w:tr w:rsidR="00821801" w:rsidRPr="00502AE7" w14:paraId="6363484D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7B05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lity*Crus I-to-DLPF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4C66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E03D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4F50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9105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403</w:t>
            </w:r>
          </w:p>
        </w:tc>
      </w:tr>
      <w:tr w:rsidR="00821801" w:rsidRPr="00502AE7" w14:paraId="364A4241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A9DB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ntity*Lobule V-to-M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2860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C16B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1.2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F7D8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E85F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794</w:t>
            </w:r>
          </w:p>
        </w:tc>
      </w:tr>
      <w:tr w:rsidR="00821801" w:rsidRPr="00502AE7" w14:paraId="45624F01" w14:textId="77777777" w:rsidTr="00B120E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C84DD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Sleep Quality*Lobule V-to-M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1F689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11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BE753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610E1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-0.333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24448" w14:textId="77777777" w:rsidR="00821801" w:rsidRPr="00502AE7" w:rsidRDefault="00821801" w:rsidP="00597E6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02AE7">
              <w:rPr>
                <w:color w:val="000000"/>
                <w:sz w:val="22"/>
                <w:szCs w:val="22"/>
              </w:rPr>
              <w:t>0.742</w:t>
            </w:r>
          </w:p>
        </w:tc>
      </w:tr>
      <w:tr w:rsidR="00821801" w:rsidRPr="00502AE7" w14:paraId="5C424435" w14:textId="77777777" w:rsidTr="00B120ED">
        <w:trPr>
          <w:trHeight w:val="320"/>
        </w:trPr>
        <w:tc>
          <w:tcPr>
            <w:tcW w:w="92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DB2D3" w14:textId="77777777" w:rsidR="00821801" w:rsidRPr="00502AE7" w:rsidRDefault="00821801" w:rsidP="00597E6B">
            <w:pPr>
              <w:spacing w:line="24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02AE7">
              <w:rPr>
                <w:i/>
                <w:iCs/>
                <w:color w:val="000000"/>
                <w:sz w:val="22"/>
                <w:szCs w:val="22"/>
              </w:rPr>
              <w:t>F</w:t>
            </w:r>
            <w:r w:rsidRPr="00502AE7">
              <w:rPr>
                <w:color w:val="000000"/>
                <w:sz w:val="22"/>
                <w:szCs w:val="22"/>
              </w:rPr>
              <w:t>(22, 25) = 2.538</w:t>
            </w:r>
            <w:r w:rsidRPr="00502AE7">
              <w:rPr>
                <w:i/>
                <w:iCs/>
                <w:color w:val="000000"/>
                <w:sz w:val="22"/>
                <w:szCs w:val="22"/>
              </w:rPr>
              <w:t>, R</w:t>
            </w:r>
            <w:r w:rsidRPr="00502AE7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502AE7">
              <w:rPr>
                <w:color w:val="000000"/>
                <w:sz w:val="22"/>
                <w:szCs w:val="22"/>
                <w:vertAlign w:val="subscript"/>
              </w:rPr>
              <w:t>adj</w:t>
            </w:r>
            <w:r w:rsidRPr="00502AE7">
              <w:rPr>
                <w:color w:val="000000"/>
                <w:sz w:val="22"/>
                <w:szCs w:val="22"/>
              </w:rPr>
              <w:t xml:space="preserve"> = 0.419</w:t>
            </w:r>
            <w:r w:rsidRPr="00502AE7">
              <w:rPr>
                <w:i/>
                <w:iCs/>
                <w:color w:val="000000"/>
                <w:sz w:val="22"/>
                <w:szCs w:val="22"/>
              </w:rPr>
              <w:t xml:space="preserve">, p </w:t>
            </w:r>
            <w:r w:rsidRPr="00502AE7">
              <w:rPr>
                <w:color w:val="000000"/>
                <w:sz w:val="22"/>
                <w:szCs w:val="22"/>
              </w:rPr>
              <w:t>= 0.0132</w:t>
            </w:r>
          </w:p>
        </w:tc>
      </w:tr>
    </w:tbl>
    <w:p w14:paraId="0968434F" w14:textId="090FE1C3" w:rsidR="00502AE7" w:rsidRPr="00502AE7" w:rsidRDefault="00502AE7">
      <w:pPr>
        <w:rPr>
          <w:sz w:val="22"/>
          <w:szCs w:val="22"/>
        </w:rPr>
      </w:pPr>
    </w:p>
    <w:p w14:paraId="4154A472" w14:textId="77777777" w:rsidR="00502AE7" w:rsidRPr="00502AE7" w:rsidRDefault="00502AE7">
      <w:pPr>
        <w:spacing w:line="240" w:lineRule="auto"/>
        <w:rPr>
          <w:sz w:val="22"/>
          <w:szCs w:val="22"/>
        </w:rPr>
      </w:pPr>
      <w:r w:rsidRPr="00502AE7">
        <w:rPr>
          <w:sz w:val="22"/>
          <w:szCs w:val="22"/>
        </w:rPr>
        <w:br w:type="page"/>
      </w:r>
    </w:p>
    <w:p w14:paraId="5A853C75" w14:textId="77777777" w:rsidR="00502AE7" w:rsidRPr="00502AE7" w:rsidRDefault="00502AE7">
      <w:pPr>
        <w:widowControl w:val="0"/>
        <w:autoSpaceDE w:val="0"/>
        <w:autoSpaceDN w:val="0"/>
        <w:adjustRightInd w:val="0"/>
        <w:rPr>
          <w:noProof/>
          <w:sz w:val="22"/>
        </w:rPr>
      </w:pPr>
      <w:r w:rsidRPr="00502AE7">
        <w:rPr>
          <w:b/>
          <w:bCs/>
          <w:sz w:val="22"/>
          <w:szCs w:val="22"/>
        </w:rPr>
        <w:lastRenderedPageBreak/>
        <w:t>References</w:t>
      </w:r>
      <w:r w:rsidRPr="00502AE7">
        <w:rPr>
          <w:sz w:val="22"/>
          <w:szCs w:val="22"/>
        </w:rPr>
        <w:fldChar w:fldCharType="begin"/>
      </w:r>
      <w:r>
        <w:rPr>
          <w:sz w:val="22"/>
          <w:szCs w:val="22"/>
        </w:rPr>
        <w:instrText>ADDIN F1000_CSL_BIBLIOGRAPHY</w:instrText>
      </w:r>
      <w:r w:rsidRPr="00502AE7">
        <w:rPr>
          <w:sz w:val="22"/>
          <w:szCs w:val="22"/>
        </w:rPr>
        <w:fldChar w:fldCharType="separate"/>
      </w:r>
    </w:p>
    <w:p w14:paraId="446D4ABE" w14:textId="77777777" w:rsidR="00502AE7" w:rsidRPr="00502AE7" w:rsidRDefault="00502AE7">
      <w:pPr>
        <w:widowControl w:val="0"/>
        <w:autoSpaceDE w:val="0"/>
        <w:autoSpaceDN w:val="0"/>
        <w:adjustRightInd w:val="0"/>
        <w:ind w:left="720" w:hanging="720"/>
        <w:rPr>
          <w:noProof/>
          <w:sz w:val="22"/>
        </w:rPr>
      </w:pPr>
      <w:r w:rsidRPr="00502AE7">
        <w:rPr>
          <w:noProof/>
          <w:sz w:val="22"/>
        </w:rPr>
        <w:t>Ballard, H.K., Jackson, T.B., Hicks, T.H., Bernard, J.A., 2022. The association of reproductive stage with lobular cerebellar network connectivity across female adulthood. Neurobiol. Aging 117, 139–150. doi:10.1016/j.neurobiolaging.2022.05.014</w:t>
      </w:r>
    </w:p>
    <w:p w14:paraId="447E7501" w14:textId="2FD926A1" w:rsidR="00502AE7" w:rsidRDefault="00502AE7" w:rsidP="00502AE7">
      <w:r w:rsidRPr="00502AE7">
        <w:rPr>
          <w:sz w:val="22"/>
          <w:szCs w:val="22"/>
        </w:rPr>
        <w:fldChar w:fldCharType="end"/>
      </w:r>
    </w:p>
    <w:sectPr w:rsidR="00502AE7" w:rsidSect="00AA05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65932" w14:textId="77777777" w:rsidR="00D67B38" w:rsidRDefault="00D67B38" w:rsidP="00502AE7">
      <w:pPr>
        <w:spacing w:line="240" w:lineRule="auto"/>
      </w:pPr>
      <w:r>
        <w:separator/>
      </w:r>
    </w:p>
  </w:endnote>
  <w:endnote w:type="continuationSeparator" w:id="0">
    <w:p w14:paraId="305EAC99" w14:textId="77777777" w:rsidR="00D67B38" w:rsidRDefault="00D67B38" w:rsidP="00502A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94A8E" w14:textId="77777777" w:rsidR="00D67B38" w:rsidRDefault="00D67B38" w:rsidP="00502AE7">
      <w:pPr>
        <w:spacing w:line="240" w:lineRule="auto"/>
      </w:pPr>
      <w:r>
        <w:separator/>
      </w:r>
    </w:p>
  </w:footnote>
  <w:footnote w:type="continuationSeparator" w:id="0">
    <w:p w14:paraId="64857B6C" w14:textId="77777777" w:rsidR="00D67B38" w:rsidRDefault="00D67B38" w:rsidP="00502AE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80D27"/>
    <w:multiLevelType w:val="multilevel"/>
    <w:tmpl w:val="CD02707C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FirstLevelSubheading"/>
      <w:suff w:val="space"/>
      <w:lvlText w:val="%2."/>
      <w:lvlJc w:val="left"/>
      <w:pPr>
        <w:ind w:left="0" w:firstLine="0"/>
      </w:pPr>
      <w:rPr>
        <w:rFonts w:ascii="Times New Roman" w:eastAsia="Times New Roman" w:hAnsi="Times New Roman" w:cs="Times New Roman"/>
      </w:rPr>
    </w:lvl>
    <w:lvl w:ilvl="2">
      <w:start w:val="1"/>
      <w:numFmt w:val="decimal"/>
      <w:pStyle w:val="SecondLevelSubheading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ThirdLevelSubheading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FourthLevelSubheading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FifthLevelSubeading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2100174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2A7"/>
    <w:rsid w:val="00013E97"/>
    <w:rsid w:val="00031680"/>
    <w:rsid w:val="000437B3"/>
    <w:rsid w:val="000470F8"/>
    <w:rsid w:val="00047D9E"/>
    <w:rsid w:val="00070285"/>
    <w:rsid w:val="00070699"/>
    <w:rsid w:val="00091284"/>
    <w:rsid w:val="00091EB3"/>
    <w:rsid w:val="00092630"/>
    <w:rsid w:val="00095222"/>
    <w:rsid w:val="000A5220"/>
    <w:rsid w:val="000C6DB5"/>
    <w:rsid w:val="00110DB8"/>
    <w:rsid w:val="00137A63"/>
    <w:rsid w:val="00141644"/>
    <w:rsid w:val="00152506"/>
    <w:rsid w:val="001532CD"/>
    <w:rsid w:val="001A7A27"/>
    <w:rsid w:val="001B61FC"/>
    <w:rsid w:val="001D7539"/>
    <w:rsid w:val="001E3D8E"/>
    <w:rsid w:val="00223EE4"/>
    <w:rsid w:val="00250839"/>
    <w:rsid w:val="00261AD4"/>
    <w:rsid w:val="00270680"/>
    <w:rsid w:val="002769EE"/>
    <w:rsid w:val="00283176"/>
    <w:rsid w:val="002B3D25"/>
    <w:rsid w:val="002C148B"/>
    <w:rsid w:val="002C183B"/>
    <w:rsid w:val="002D7EE2"/>
    <w:rsid w:val="00301F5C"/>
    <w:rsid w:val="00303376"/>
    <w:rsid w:val="00310605"/>
    <w:rsid w:val="00310FB7"/>
    <w:rsid w:val="003359D3"/>
    <w:rsid w:val="00344A29"/>
    <w:rsid w:val="0035273E"/>
    <w:rsid w:val="00354CA8"/>
    <w:rsid w:val="003735D7"/>
    <w:rsid w:val="00374AB6"/>
    <w:rsid w:val="0037712D"/>
    <w:rsid w:val="003A3548"/>
    <w:rsid w:val="003A3C7D"/>
    <w:rsid w:val="003A3EE0"/>
    <w:rsid w:val="003A4719"/>
    <w:rsid w:val="003A6CA6"/>
    <w:rsid w:val="003A7F00"/>
    <w:rsid w:val="003B6ED2"/>
    <w:rsid w:val="003F56D4"/>
    <w:rsid w:val="00421AE3"/>
    <w:rsid w:val="004351C2"/>
    <w:rsid w:val="00437672"/>
    <w:rsid w:val="00446F2F"/>
    <w:rsid w:val="004551DD"/>
    <w:rsid w:val="00473316"/>
    <w:rsid w:val="004947AF"/>
    <w:rsid w:val="004B2424"/>
    <w:rsid w:val="004C375D"/>
    <w:rsid w:val="00502AE7"/>
    <w:rsid w:val="00505DC3"/>
    <w:rsid w:val="00517C8E"/>
    <w:rsid w:val="005302A3"/>
    <w:rsid w:val="005312A7"/>
    <w:rsid w:val="005372ED"/>
    <w:rsid w:val="0054126C"/>
    <w:rsid w:val="0054600F"/>
    <w:rsid w:val="005833D4"/>
    <w:rsid w:val="00584064"/>
    <w:rsid w:val="005853FB"/>
    <w:rsid w:val="00587845"/>
    <w:rsid w:val="0059011B"/>
    <w:rsid w:val="00594C19"/>
    <w:rsid w:val="005A231F"/>
    <w:rsid w:val="005B7DBA"/>
    <w:rsid w:val="005F0327"/>
    <w:rsid w:val="006100DE"/>
    <w:rsid w:val="006561B4"/>
    <w:rsid w:val="00660FB9"/>
    <w:rsid w:val="0066135D"/>
    <w:rsid w:val="00670E76"/>
    <w:rsid w:val="00674DD3"/>
    <w:rsid w:val="00696FA7"/>
    <w:rsid w:val="006A0831"/>
    <w:rsid w:val="006A11D5"/>
    <w:rsid w:val="006A7C82"/>
    <w:rsid w:val="00711533"/>
    <w:rsid w:val="00737DD5"/>
    <w:rsid w:val="00750043"/>
    <w:rsid w:val="007568B9"/>
    <w:rsid w:val="00771469"/>
    <w:rsid w:val="00776A64"/>
    <w:rsid w:val="00786ED0"/>
    <w:rsid w:val="007872F4"/>
    <w:rsid w:val="007A735F"/>
    <w:rsid w:val="007B12D7"/>
    <w:rsid w:val="007E503D"/>
    <w:rsid w:val="007F61B7"/>
    <w:rsid w:val="0080249B"/>
    <w:rsid w:val="00821801"/>
    <w:rsid w:val="0083297F"/>
    <w:rsid w:val="0087021D"/>
    <w:rsid w:val="0088691A"/>
    <w:rsid w:val="00890D7A"/>
    <w:rsid w:val="00894A4E"/>
    <w:rsid w:val="00895318"/>
    <w:rsid w:val="008A43C8"/>
    <w:rsid w:val="008A4EDD"/>
    <w:rsid w:val="008C7421"/>
    <w:rsid w:val="008D2FFB"/>
    <w:rsid w:val="008E4EB8"/>
    <w:rsid w:val="008F6F48"/>
    <w:rsid w:val="009159CC"/>
    <w:rsid w:val="00962F8E"/>
    <w:rsid w:val="0097236A"/>
    <w:rsid w:val="00973BF0"/>
    <w:rsid w:val="009742D0"/>
    <w:rsid w:val="0099107A"/>
    <w:rsid w:val="00995DBA"/>
    <w:rsid w:val="009B18BA"/>
    <w:rsid w:val="009C17E4"/>
    <w:rsid w:val="009C312E"/>
    <w:rsid w:val="00A03B3E"/>
    <w:rsid w:val="00A107E2"/>
    <w:rsid w:val="00A25566"/>
    <w:rsid w:val="00A4025D"/>
    <w:rsid w:val="00A41BA5"/>
    <w:rsid w:val="00A60E9F"/>
    <w:rsid w:val="00A9581A"/>
    <w:rsid w:val="00AA051C"/>
    <w:rsid w:val="00AB3F58"/>
    <w:rsid w:val="00AD464A"/>
    <w:rsid w:val="00AE5B24"/>
    <w:rsid w:val="00AE6B78"/>
    <w:rsid w:val="00AF2CBB"/>
    <w:rsid w:val="00B02C85"/>
    <w:rsid w:val="00B120ED"/>
    <w:rsid w:val="00B20668"/>
    <w:rsid w:val="00B354FF"/>
    <w:rsid w:val="00B40F9D"/>
    <w:rsid w:val="00B4738A"/>
    <w:rsid w:val="00B50B11"/>
    <w:rsid w:val="00B60985"/>
    <w:rsid w:val="00B6237D"/>
    <w:rsid w:val="00B73509"/>
    <w:rsid w:val="00BA76FC"/>
    <w:rsid w:val="00C0631E"/>
    <w:rsid w:val="00C245DD"/>
    <w:rsid w:val="00C25050"/>
    <w:rsid w:val="00C27A72"/>
    <w:rsid w:val="00C35278"/>
    <w:rsid w:val="00C35578"/>
    <w:rsid w:val="00C42799"/>
    <w:rsid w:val="00C475F6"/>
    <w:rsid w:val="00C66933"/>
    <w:rsid w:val="00CA0ACF"/>
    <w:rsid w:val="00CA190A"/>
    <w:rsid w:val="00CB2E66"/>
    <w:rsid w:val="00CD0EFE"/>
    <w:rsid w:val="00CE7C9C"/>
    <w:rsid w:val="00CF12DC"/>
    <w:rsid w:val="00D2262B"/>
    <w:rsid w:val="00D36BE6"/>
    <w:rsid w:val="00D47C06"/>
    <w:rsid w:val="00D67B38"/>
    <w:rsid w:val="00D73B62"/>
    <w:rsid w:val="00D73E0A"/>
    <w:rsid w:val="00DC38E3"/>
    <w:rsid w:val="00DD030A"/>
    <w:rsid w:val="00DE7957"/>
    <w:rsid w:val="00DF362F"/>
    <w:rsid w:val="00E07E01"/>
    <w:rsid w:val="00E248C6"/>
    <w:rsid w:val="00E278C4"/>
    <w:rsid w:val="00E31AAA"/>
    <w:rsid w:val="00E52BE2"/>
    <w:rsid w:val="00E9163A"/>
    <w:rsid w:val="00E96243"/>
    <w:rsid w:val="00EB4555"/>
    <w:rsid w:val="00EC20A9"/>
    <w:rsid w:val="00ED1330"/>
    <w:rsid w:val="00EE1422"/>
    <w:rsid w:val="00EE421A"/>
    <w:rsid w:val="00F00507"/>
    <w:rsid w:val="00F07262"/>
    <w:rsid w:val="00F25909"/>
    <w:rsid w:val="00F327A2"/>
    <w:rsid w:val="00F32F4E"/>
    <w:rsid w:val="00F564EF"/>
    <w:rsid w:val="00F61E8B"/>
    <w:rsid w:val="00F6510A"/>
    <w:rsid w:val="00FA3108"/>
    <w:rsid w:val="00FB1D56"/>
    <w:rsid w:val="00FB4755"/>
    <w:rsid w:val="00FF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AFBC5E"/>
  <w14:defaultImageDpi w14:val="32767"/>
  <w15:chartTrackingRefBased/>
  <w15:docId w15:val="{2A6816AE-6278-564A-BD51-0EFA0516E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12A7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rsid w:val="00047D9E"/>
    <w:pPr>
      <w:keepNext/>
      <w:keepLines/>
      <w:pageBreakBefore/>
      <w:numPr>
        <w:numId w:val="1"/>
      </w:numPr>
      <w:jc w:val="center"/>
      <w:outlineLvl w:val="0"/>
    </w:pPr>
    <w:rPr>
      <w:rFonts w:eastAsiaTheme="majorEastAsia" w:cstheme="majorBidi"/>
      <w:bCs/>
      <w:cap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Caption"/>
    <w:basedOn w:val="Normal"/>
    <w:next w:val="Normal"/>
    <w:unhideWhenUsed/>
    <w:qFormat/>
    <w:rsid w:val="005312A7"/>
    <w:pPr>
      <w:spacing w:line="240" w:lineRule="auto"/>
    </w:pPr>
    <w:rPr>
      <w:b/>
      <w:bCs/>
      <w:szCs w:val="18"/>
    </w:rPr>
  </w:style>
  <w:style w:type="table" w:customStyle="1" w:styleId="PlainTable11">
    <w:name w:val="Plain Table 11"/>
    <w:basedOn w:val="TableNormal"/>
    <w:next w:val="PlainTable1"/>
    <w:uiPriority w:val="41"/>
    <w:rsid w:val="005312A7"/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5312A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rsid w:val="00047D9E"/>
    <w:rPr>
      <w:rFonts w:ascii="Times New Roman" w:eastAsiaTheme="majorEastAsia" w:hAnsi="Times New Roman" w:cstheme="majorBidi"/>
      <w:bCs/>
      <w:caps/>
      <w:szCs w:val="28"/>
    </w:rPr>
  </w:style>
  <w:style w:type="paragraph" w:customStyle="1" w:styleId="FirstLevelSubheading">
    <w:name w:val="First Level Subheading"/>
    <w:basedOn w:val="Normal"/>
    <w:qFormat/>
    <w:rsid w:val="00047D9E"/>
    <w:pPr>
      <w:numPr>
        <w:ilvl w:val="1"/>
        <w:numId w:val="1"/>
      </w:numPr>
      <w:autoSpaceDE w:val="0"/>
      <w:autoSpaceDN w:val="0"/>
      <w:adjustRightInd w:val="0"/>
      <w:outlineLvl w:val="1"/>
    </w:pPr>
    <w:rPr>
      <w:b/>
      <w:bCs/>
      <w:color w:val="000000"/>
    </w:rPr>
  </w:style>
  <w:style w:type="paragraph" w:customStyle="1" w:styleId="SecondLevelSubheading">
    <w:name w:val="Second Level Subheading"/>
    <w:basedOn w:val="Normal"/>
    <w:qFormat/>
    <w:rsid w:val="00047D9E"/>
    <w:pPr>
      <w:numPr>
        <w:ilvl w:val="2"/>
        <w:numId w:val="1"/>
      </w:numPr>
      <w:autoSpaceDE w:val="0"/>
      <w:autoSpaceDN w:val="0"/>
      <w:adjustRightInd w:val="0"/>
      <w:outlineLvl w:val="2"/>
    </w:pPr>
    <w:rPr>
      <w:b/>
      <w:bCs/>
      <w:iCs/>
      <w:color w:val="000000"/>
    </w:rPr>
  </w:style>
  <w:style w:type="paragraph" w:customStyle="1" w:styleId="ThirdLevelSubheading">
    <w:name w:val="Third Level Subheading"/>
    <w:basedOn w:val="Normal"/>
    <w:link w:val="ThirdLevelSubheadingChar"/>
    <w:qFormat/>
    <w:rsid w:val="00047D9E"/>
    <w:pPr>
      <w:numPr>
        <w:ilvl w:val="3"/>
        <w:numId w:val="1"/>
      </w:numPr>
      <w:autoSpaceDE w:val="0"/>
      <w:autoSpaceDN w:val="0"/>
      <w:adjustRightInd w:val="0"/>
      <w:outlineLvl w:val="3"/>
    </w:pPr>
    <w:rPr>
      <w:b/>
      <w:iCs/>
      <w:color w:val="000000"/>
    </w:rPr>
  </w:style>
  <w:style w:type="paragraph" w:customStyle="1" w:styleId="FourthLevelSubheading">
    <w:name w:val="Fourth Level Subheading"/>
    <w:basedOn w:val="Normal"/>
    <w:qFormat/>
    <w:rsid w:val="00047D9E"/>
    <w:pPr>
      <w:numPr>
        <w:ilvl w:val="4"/>
        <w:numId w:val="1"/>
      </w:numPr>
      <w:outlineLvl w:val="4"/>
    </w:pPr>
    <w:rPr>
      <w:b/>
      <w:i/>
    </w:rPr>
  </w:style>
  <w:style w:type="character" w:customStyle="1" w:styleId="ThirdLevelSubheadingChar">
    <w:name w:val="Third Level Subheading Char"/>
    <w:basedOn w:val="DefaultParagraphFont"/>
    <w:link w:val="ThirdLevelSubheading"/>
    <w:rsid w:val="00047D9E"/>
    <w:rPr>
      <w:rFonts w:ascii="Times New Roman" w:eastAsia="Times New Roman" w:hAnsi="Times New Roman" w:cs="Times New Roman"/>
      <w:b/>
      <w:iCs/>
      <w:color w:val="000000"/>
    </w:rPr>
  </w:style>
  <w:style w:type="paragraph" w:customStyle="1" w:styleId="FifthLevelSubeading">
    <w:name w:val="Fifth Level Subeading"/>
    <w:basedOn w:val="Normal"/>
    <w:qFormat/>
    <w:rsid w:val="00047D9E"/>
    <w:pPr>
      <w:numPr>
        <w:ilvl w:val="5"/>
        <w:numId w:val="1"/>
      </w:numPr>
      <w:outlineLvl w:val="5"/>
    </w:pPr>
    <w:rPr>
      <w:b/>
      <w:i/>
    </w:rPr>
  </w:style>
  <w:style w:type="paragraph" w:styleId="Header">
    <w:name w:val="header"/>
    <w:basedOn w:val="Normal"/>
    <w:link w:val="HeaderChar"/>
    <w:uiPriority w:val="99"/>
    <w:unhideWhenUsed/>
    <w:rsid w:val="00502AE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AE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02AE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AE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1147</Words>
  <Characters>6539</Characters>
  <Application>Microsoft Office Word</Application>
  <DocSecurity>0</DocSecurity>
  <Lines>54</Lines>
  <Paragraphs>15</Paragraphs>
  <ScaleCrop>false</ScaleCrop>
  <Company/>
  <LinksUpToDate>false</LinksUpToDate>
  <CharactersWithSpaces>7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allard</dc:creator>
  <cp:keywords/>
  <dc:description/>
  <cp:lastModifiedBy>Hannah Ballard</cp:lastModifiedBy>
  <cp:revision>20</cp:revision>
  <dcterms:created xsi:type="dcterms:W3CDTF">2022-08-18T17:58:00Z</dcterms:created>
  <dcterms:modified xsi:type="dcterms:W3CDTF">2022-08-25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psychoneuroendocrinology</vt:lpwstr>
  </property>
  <property fmtid="{D5CDD505-2E9C-101B-9397-08002B2CF9AE}" pid="3" name="InsertAsFootnote">
    <vt:lpwstr>0</vt:lpwstr>
  </property>
</Properties>
</file>